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0AB8A" w14:textId="77777777" w:rsidR="005E19BF" w:rsidRDefault="005E19BF"/>
    <w:p w14:paraId="46B1AC4B" w14:textId="7AD35D6D" w:rsidR="005E19BF" w:rsidRPr="00D47EF3" w:rsidRDefault="008558D6">
      <w:pPr>
        <w:rPr>
          <w:b/>
          <w:i/>
          <w:sz w:val="26"/>
          <w:szCs w:val="26"/>
        </w:rPr>
      </w:pPr>
      <w:r w:rsidRPr="00D47EF3">
        <w:rPr>
          <w:b/>
          <w:sz w:val="26"/>
          <w:szCs w:val="26"/>
        </w:rPr>
        <w:t>S4</w:t>
      </w:r>
      <w:r w:rsidR="007A6247" w:rsidRPr="00D47EF3">
        <w:rPr>
          <w:b/>
          <w:sz w:val="26"/>
          <w:szCs w:val="26"/>
        </w:rPr>
        <w:t xml:space="preserve">. </w:t>
      </w:r>
      <w:r w:rsidRPr="00D47EF3">
        <w:rPr>
          <w:b/>
          <w:sz w:val="26"/>
          <w:szCs w:val="26"/>
        </w:rPr>
        <w:t xml:space="preserve">Results from studies </w:t>
      </w:r>
      <w:r w:rsidR="00847C7E" w:rsidRPr="00D47EF3">
        <w:rPr>
          <w:b/>
          <w:sz w:val="26"/>
          <w:szCs w:val="26"/>
        </w:rPr>
        <w:t>including</w:t>
      </w:r>
      <w:r w:rsidRPr="00D47EF3">
        <w:rPr>
          <w:b/>
          <w:sz w:val="26"/>
          <w:szCs w:val="26"/>
        </w:rPr>
        <w:t xml:space="preserve"> m</w:t>
      </w:r>
      <w:r w:rsidR="007A6247" w:rsidRPr="00D47EF3">
        <w:rPr>
          <w:b/>
          <w:sz w:val="26"/>
          <w:szCs w:val="26"/>
        </w:rPr>
        <w:t xml:space="preserve">ixed </w:t>
      </w:r>
      <w:r w:rsidRPr="00D47EF3">
        <w:rPr>
          <w:b/>
          <w:sz w:val="26"/>
          <w:szCs w:val="26"/>
        </w:rPr>
        <w:t>a</w:t>
      </w:r>
      <w:r w:rsidR="007A6247" w:rsidRPr="00D47EF3">
        <w:rPr>
          <w:b/>
          <w:sz w:val="26"/>
          <w:szCs w:val="26"/>
        </w:rPr>
        <w:t xml:space="preserve">ge </w:t>
      </w:r>
      <w:r w:rsidRPr="00D47EF3">
        <w:rPr>
          <w:b/>
          <w:sz w:val="26"/>
          <w:szCs w:val="26"/>
        </w:rPr>
        <w:t xml:space="preserve">groups </w:t>
      </w:r>
      <w:r w:rsidR="00503C72" w:rsidRPr="00D47EF3">
        <w:rPr>
          <w:b/>
          <w:sz w:val="26"/>
          <w:szCs w:val="26"/>
        </w:rPr>
        <w:t>(ST = 36</w:t>
      </w:r>
      <w:r w:rsidR="00593157" w:rsidRPr="00D47EF3">
        <w:rPr>
          <w:b/>
          <w:sz w:val="26"/>
          <w:szCs w:val="26"/>
        </w:rPr>
        <w:t xml:space="preserve"> studies;</w:t>
      </w:r>
      <w:r w:rsidR="00503C72" w:rsidRPr="00D47EF3">
        <w:rPr>
          <w:b/>
          <w:sz w:val="26"/>
          <w:szCs w:val="26"/>
        </w:rPr>
        <w:t xml:space="preserve"> GT = 17</w:t>
      </w:r>
      <w:r w:rsidR="00593157" w:rsidRPr="00D47EF3">
        <w:rPr>
          <w:b/>
          <w:sz w:val="26"/>
          <w:szCs w:val="26"/>
        </w:rPr>
        <w:t xml:space="preserve"> studies</w:t>
      </w:r>
      <w:r w:rsidR="00503C72" w:rsidRPr="00D47EF3">
        <w:rPr>
          <w:b/>
          <w:sz w:val="26"/>
          <w:szCs w:val="26"/>
        </w:rPr>
        <w:t>)</w:t>
      </w:r>
    </w:p>
    <w:tbl>
      <w:tblPr>
        <w:tblStyle w:val="TableGrid"/>
        <w:tblW w:w="22792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"/>
        <w:gridCol w:w="1320"/>
        <w:gridCol w:w="460"/>
        <w:gridCol w:w="851"/>
        <w:gridCol w:w="741"/>
        <w:gridCol w:w="368"/>
        <w:gridCol w:w="737"/>
        <w:gridCol w:w="652"/>
        <w:gridCol w:w="675"/>
        <w:gridCol w:w="597"/>
        <w:gridCol w:w="629"/>
        <w:gridCol w:w="461"/>
        <w:gridCol w:w="716"/>
        <w:gridCol w:w="664"/>
        <w:gridCol w:w="459"/>
        <w:gridCol w:w="921"/>
        <w:gridCol w:w="839"/>
        <w:gridCol w:w="630"/>
        <w:gridCol w:w="503"/>
        <w:gridCol w:w="668"/>
        <w:gridCol w:w="477"/>
        <w:gridCol w:w="921"/>
        <w:gridCol w:w="451"/>
        <w:gridCol w:w="850"/>
        <w:gridCol w:w="814"/>
        <w:gridCol w:w="590"/>
        <w:gridCol w:w="921"/>
        <w:gridCol w:w="534"/>
        <w:gridCol w:w="360"/>
        <w:gridCol w:w="360"/>
        <w:gridCol w:w="788"/>
        <w:gridCol w:w="632"/>
        <w:gridCol w:w="944"/>
        <w:gridCol w:w="500"/>
        <w:gridCol w:w="461"/>
      </w:tblGrid>
      <w:tr w:rsidR="0001337B" w:rsidRPr="00D47EF3" w14:paraId="56F45685" w14:textId="77777777" w:rsidTr="00832ECB">
        <w:trPr>
          <w:cantSplit/>
          <w:trHeight w:val="567"/>
          <w:tblHeader/>
        </w:trPr>
        <w:tc>
          <w:tcPr>
            <w:tcW w:w="165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82F500F" w14:textId="77777777" w:rsidR="00FB6172" w:rsidRPr="00D47EF3" w:rsidRDefault="00FB6172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11" w:type="dxa"/>
            <w:gridSpan w:val="13"/>
            <w:tcBorders>
              <w:left w:val="nil"/>
            </w:tcBorders>
            <w:shd w:val="clear" w:color="auto" w:fill="auto"/>
            <w:vAlign w:val="center"/>
          </w:tcPr>
          <w:p w14:paraId="52B39134" w14:textId="245E6FDA" w:rsidR="00FB6172" w:rsidRPr="00D47EF3" w:rsidRDefault="00FB6172" w:rsidP="001A2B7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>Screen Time Exposures</w:t>
            </w:r>
          </w:p>
        </w:tc>
        <w:tc>
          <w:tcPr>
            <w:tcW w:w="13127" w:type="dxa"/>
            <w:gridSpan w:val="20"/>
            <w:tcBorders>
              <w:right w:val="nil"/>
            </w:tcBorders>
            <w:shd w:val="clear" w:color="auto" w:fill="auto"/>
            <w:vAlign w:val="center"/>
          </w:tcPr>
          <w:p w14:paraId="1D72C4CB" w14:textId="06FA37B2" w:rsidR="00FB6172" w:rsidRPr="00D47EF3" w:rsidRDefault="00FB6172" w:rsidP="001A2B7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>Green Time Exposures</w:t>
            </w:r>
          </w:p>
        </w:tc>
      </w:tr>
      <w:tr w:rsidR="005572E8" w:rsidRPr="00D47EF3" w14:paraId="443FFA94" w14:textId="77777777" w:rsidTr="00832ECB">
        <w:trPr>
          <w:cantSplit/>
          <w:trHeight w:val="444"/>
          <w:tblHeader/>
        </w:trPr>
        <w:tc>
          <w:tcPr>
            <w:tcW w:w="1654" w:type="dxa"/>
            <w:gridSpan w:val="2"/>
            <w:tcBorders>
              <w:left w:val="nil"/>
            </w:tcBorders>
            <w:shd w:val="clear" w:color="auto" w:fill="auto"/>
          </w:tcPr>
          <w:p w14:paraId="74AB9582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5937FA7" w14:textId="7991F92A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6952B5F" w14:textId="7010C687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3AD9F2D" w14:textId="4E9D1610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6C035A7" w14:textId="7B6448BD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6D6F2E8" w14:textId="51476E33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315A57" w14:textId="3C5B77F7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3638DF4" w14:textId="1C16059D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D499506" w14:textId="13E22B6F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AE6B050" w14:textId="66A8FB2B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5F06E28C" w14:textId="708C4389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62E0DDF" w14:textId="564FE73E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FD6E4E6" w14:textId="567D57B0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021830F0" w14:textId="29645B59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51A1172" w14:textId="70E64B59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41C2D58" w14:textId="50312468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480434CD" w14:textId="685D984D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46A8046" w14:textId="25493C61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4C7FB88" w14:textId="51313061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67098524" w14:textId="7721D296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345B621" w14:textId="2B58D487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5468FA16" w14:textId="10C7696F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A4EFF9F" w14:textId="0FA8B16A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3B16A9A" w14:textId="40B85846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685368BD" w14:textId="137DC514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2E60FD9" w14:textId="7DCA5695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7C8FF77" w14:textId="147204F9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68" w:type="dxa"/>
            <w:shd w:val="clear" w:color="auto" w:fill="auto"/>
            <w:vAlign w:val="center"/>
          </w:tcPr>
          <w:p w14:paraId="24FD5C1D" w14:textId="1F4C9D3D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67" w:type="dxa"/>
            <w:shd w:val="clear" w:color="auto" w:fill="auto"/>
            <w:vAlign w:val="center"/>
          </w:tcPr>
          <w:p w14:paraId="26C37CE2" w14:textId="7A80EBAC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49AB45B" w14:textId="484D3CB2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2E05E120" w14:textId="639AD8AE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29A48D7" w14:textId="71C4E358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3E92D21" w14:textId="5F889B53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89" w:type="dxa"/>
            <w:shd w:val="clear" w:color="auto" w:fill="auto"/>
            <w:vAlign w:val="center"/>
          </w:tcPr>
          <w:p w14:paraId="037540B4" w14:textId="368732D5" w:rsidR="00B35E2D" w:rsidRPr="00D47EF3" w:rsidRDefault="00B35E2D" w:rsidP="001A2B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5572E8" w:rsidRPr="00D47EF3" w14:paraId="4F917243" w14:textId="77777777" w:rsidTr="008E6375">
        <w:trPr>
          <w:cantSplit/>
          <w:trHeight w:val="3257"/>
        </w:trPr>
        <w:tc>
          <w:tcPr>
            <w:tcW w:w="1654" w:type="dxa"/>
            <w:gridSpan w:val="2"/>
            <w:tcBorders>
              <w:left w:val="nil"/>
            </w:tcBorders>
            <w:shd w:val="clear" w:color="auto" w:fill="auto"/>
          </w:tcPr>
          <w:p w14:paraId="110CF3E2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14:paraId="38F4F187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14:paraId="27E2AC60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14:paraId="3DFB9AAB" w14:textId="77777777" w:rsidR="00B35E2D" w:rsidRPr="00D47EF3" w:rsidRDefault="00B35E2D" w:rsidP="005E19BF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78696A02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14:paraId="7F14D166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14:paraId="5CB22DDD" w14:textId="77777777" w:rsidR="00B35E2D" w:rsidRPr="00D47EF3" w:rsidRDefault="00B35E2D" w:rsidP="005E19B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  <w:p w14:paraId="3A966235" w14:textId="77777777" w:rsidR="00B35E2D" w:rsidRPr="00D47EF3" w:rsidRDefault="00B35E2D" w:rsidP="00142E25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6426CD0" w14:textId="77777777" w:rsidR="00B35E2D" w:rsidRPr="00D47EF3" w:rsidRDefault="00B35E2D" w:rsidP="00142E25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37D53F75" w14:textId="63856A55" w:rsidR="00B35E2D" w:rsidRPr="00D47EF3" w:rsidRDefault="00B35E2D" w:rsidP="00847C7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>Psychological Outcomes Measured</w:t>
            </w:r>
            <w:r w:rsidRPr="00D47EF3">
              <w:rPr>
                <w:b/>
                <w:color w:val="000000" w:themeColor="text1"/>
                <w:sz w:val="20"/>
                <w:szCs w:val="20"/>
              </w:rPr>
              <w:softHyphen/>
            </w:r>
          </w:p>
        </w:tc>
        <w:tc>
          <w:tcPr>
            <w:tcW w:w="459" w:type="dxa"/>
            <w:shd w:val="clear" w:color="auto" w:fill="auto"/>
            <w:textDirection w:val="btLr"/>
            <w:vAlign w:val="center"/>
          </w:tcPr>
          <w:p w14:paraId="0AF039F5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ctive Electronic Games</w:t>
            </w:r>
          </w:p>
        </w:tc>
        <w:tc>
          <w:tcPr>
            <w:tcW w:w="868" w:type="dxa"/>
            <w:shd w:val="clear" w:color="auto" w:fill="auto"/>
            <w:textDirection w:val="btLr"/>
            <w:vAlign w:val="center"/>
          </w:tcPr>
          <w:p w14:paraId="3CEC264C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ommunication-Based Screen Time</w:t>
            </w:r>
          </w:p>
        </w:tc>
        <w:tc>
          <w:tcPr>
            <w:tcW w:w="675" w:type="dxa"/>
            <w:shd w:val="clear" w:color="auto" w:fill="auto"/>
            <w:textDirection w:val="btLr"/>
            <w:vAlign w:val="center"/>
          </w:tcPr>
          <w:p w14:paraId="4A861796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Computer Use </w:t>
            </w:r>
          </w:p>
        </w:tc>
        <w:tc>
          <w:tcPr>
            <w:tcW w:w="375" w:type="dxa"/>
            <w:shd w:val="clear" w:color="auto" w:fill="auto"/>
            <w:textDirection w:val="btLr"/>
            <w:vAlign w:val="center"/>
          </w:tcPr>
          <w:p w14:paraId="1543B780" w14:textId="1565A6F7" w:rsidR="00B35E2D" w:rsidRPr="00D47EF3" w:rsidRDefault="00B35E2D" w:rsidP="003047F6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Electronic Device Use </w:t>
            </w:r>
            <w:r w:rsidR="003047F6" w:rsidRPr="00D47EF3">
              <w:rPr>
                <w:color w:val="000000" w:themeColor="text1"/>
                <w:sz w:val="20"/>
                <w:szCs w:val="20"/>
              </w:rPr>
              <w:t>-</w:t>
            </w:r>
            <w:r w:rsidRPr="00D47EF3">
              <w:rPr>
                <w:color w:val="000000" w:themeColor="text1"/>
                <w:sz w:val="20"/>
                <w:szCs w:val="20"/>
              </w:rPr>
              <w:t xml:space="preserve"> Leisure Time</w:t>
            </w:r>
          </w:p>
        </w:tc>
        <w:tc>
          <w:tcPr>
            <w:tcW w:w="752" w:type="dxa"/>
            <w:shd w:val="clear" w:color="auto" w:fill="auto"/>
            <w:textDirection w:val="btLr"/>
            <w:vAlign w:val="center"/>
          </w:tcPr>
          <w:p w14:paraId="61E37374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mailing/</w:t>
            </w:r>
            <w:proofErr w:type="spellStart"/>
            <w:r w:rsidRPr="00D47EF3">
              <w:rPr>
                <w:color w:val="000000" w:themeColor="text1"/>
                <w:sz w:val="20"/>
                <w:szCs w:val="20"/>
              </w:rPr>
              <w:t>IMing</w:t>
            </w:r>
            <w:proofErr w:type="spellEnd"/>
            <w:r w:rsidRPr="00D47EF3">
              <w:rPr>
                <w:color w:val="000000" w:themeColor="text1"/>
                <w:sz w:val="20"/>
                <w:szCs w:val="20"/>
              </w:rPr>
              <w:t>/Texting</w:t>
            </w:r>
          </w:p>
        </w:tc>
        <w:tc>
          <w:tcPr>
            <w:tcW w:w="652" w:type="dxa"/>
            <w:shd w:val="clear" w:color="auto" w:fill="auto"/>
            <w:textDirection w:val="btLr"/>
            <w:vAlign w:val="center"/>
          </w:tcPr>
          <w:p w14:paraId="6DD10DB1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Gaming</w:t>
            </w:r>
          </w:p>
        </w:tc>
        <w:tc>
          <w:tcPr>
            <w:tcW w:w="689" w:type="dxa"/>
            <w:shd w:val="clear" w:color="auto" w:fill="auto"/>
            <w:textDirection w:val="btLr"/>
            <w:vAlign w:val="center"/>
          </w:tcPr>
          <w:p w14:paraId="0807365E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Internet Use </w:t>
            </w:r>
          </w:p>
        </w:tc>
        <w:tc>
          <w:tcPr>
            <w:tcW w:w="609" w:type="dxa"/>
            <w:shd w:val="clear" w:color="auto" w:fill="auto"/>
            <w:textDirection w:val="btLr"/>
            <w:vAlign w:val="center"/>
          </w:tcPr>
          <w:p w14:paraId="17BD5964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Mobile Phone Use </w:t>
            </w:r>
          </w:p>
        </w:tc>
        <w:tc>
          <w:tcPr>
            <w:tcW w:w="561" w:type="dxa"/>
            <w:shd w:val="clear" w:color="auto" w:fill="auto"/>
            <w:textDirection w:val="btLr"/>
            <w:vAlign w:val="center"/>
          </w:tcPr>
          <w:p w14:paraId="561B0F5E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creen-Based Media Use/Screen Time</w:t>
            </w:r>
          </w:p>
        </w:tc>
        <w:tc>
          <w:tcPr>
            <w:tcW w:w="460" w:type="dxa"/>
            <w:shd w:val="clear" w:color="auto" w:fill="auto"/>
            <w:textDirection w:val="btLr"/>
            <w:vAlign w:val="center"/>
          </w:tcPr>
          <w:p w14:paraId="67297245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edentary/Passive Electronic Games</w:t>
            </w:r>
          </w:p>
        </w:tc>
        <w:tc>
          <w:tcPr>
            <w:tcW w:w="731" w:type="dxa"/>
            <w:shd w:val="clear" w:color="auto" w:fill="auto"/>
            <w:textDirection w:val="btLr"/>
            <w:vAlign w:val="center"/>
          </w:tcPr>
          <w:p w14:paraId="3C11BB33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ocial Media Use/Social Networking</w:t>
            </w:r>
          </w:p>
        </w:tc>
        <w:tc>
          <w:tcPr>
            <w:tcW w:w="677" w:type="dxa"/>
            <w:shd w:val="clear" w:color="auto" w:fill="auto"/>
            <w:textDirection w:val="btLr"/>
            <w:vAlign w:val="center"/>
          </w:tcPr>
          <w:p w14:paraId="0F477038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TV Watching </w:t>
            </w:r>
          </w:p>
        </w:tc>
        <w:tc>
          <w:tcPr>
            <w:tcW w:w="503" w:type="dxa"/>
            <w:shd w:val="clear" w:color="auto" w:fill="auto"/>
            <w:textDirection w:val="btLr"/>
            <w:vAlign w:val="center"/>
          </w:tcPr>
          <w:p w14:paraId="42A8BBE8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TV/VCR/DVD Watching Time</w:t>
            </w:r>
          </w:p>
        </w:tc>
        <w:tc>
          <w:tcPr>
            <w:tcW w:w="940" w:type="dxa"/>
            <w:shd w:val="clear" w:color="auto" w:fill="auto"/>
            <w:textDirection w:val="btLr"/>
            <w:vAlign w:val="center"/>
          </w:tcPr>
          <w:p w14:paraId="5E3D8986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gricultural Land</w:t>
            </w:r>
          </w:p>
        </w:tc>
        <w:tc>
          <w:tcPr>
            <w:tcW w:w="856" w:type="dxa"/>
            <w:shd w:val="clear" w:color="auto" w:fill="auto"/>
            <w:textDirection w:val="btLr"/>
            <w:vAlign w:val="center"/>
          </w:tcPr>
          <w:p w14:paraId="79D1B623" w14:textId="6C6B864C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Blue Space / Water</w:t>
            </w:r>
          </w:p>
        </w:tc>
        <w:tc>
          <w:tcPr>
            <w:tcW w:w="643" w:type="dxa"/>
            <w:shd w:val="clear" w:color="auto" w:fill="auto"/>
            <w:textDirection w:val="btLr"/>
            <w:vAlign w:val="center"/>
          </w:tcPr>
          <w:p w14:paraId="7D456275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Classroom Features </w:t>
            </w:r>
          </w:p>
        </w:tc>
        <w:tc>
          <w:tcPr>
            <w:tcW w:w="513" w:type="dxa"/>
            <w:shd w:val="clear" w:color="auto" w:fill="auto"/>
            <w:textDirection w:val="btLr"/>
            <w:vAlign w:val="center"/>
          </w:tcPr>
          <w:p w14:paraId="69DF2B8C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onnection to Nature</w:t>
            </w:r>
          </w:p>
        </w:tc>
        <w:tc>
          <w:tcPr>
            <w:tcW w:w="600" w:type="dxa"/>
            <w:shd w:val="clear" w:color="auto" w:fill="auto"/>
            <w:textDirection w:val="btLr"/>
            <w:vAlign w:val="center"/>
          </w:tcPr>
          <w:p w14:paraId="31967C3E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istance to City Parks from Residence</w:t>
            </w:r>
          </w:p>
        </w:tc>
        <w:tc>
          <w:tcPr>
            <w:tcW w:w="404" w:type="dxa"/>
            <w:shd w:val="clear" w:color="auto" w:fill="auto"/>
            <w:textDirection w:val="btLr"/>
            <w:vAlign w:val="center"/>
          </w:tcPr>
          <w:p w14:paraId="75291CF4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ducation Outside the Classroom</w:t>
            </w:r>
          </w:p>
        </w:tc>
        <w:tc>
          <w:tcPr>
            <w:tcW w:w="940" w:type="dxa"/>
            <w:shd w:val="clear" w:color="auto" w:fill="auto"/>
            <w:textDirection w:val="btLr"/>
            <w:vAlign w:val="center"/>
          </w:tcPr>
          <w:p w14:paraId="4548B2F4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Forest Area</w:t>
            </w:r>
          </w:p>
        </w:tc>
        <w:tc>
          <w:tcPr>
            <w:tcW w:w="460" w:type="dxa"/>
            <w:shd w:val="clear" w:color="auto" w:fill="auto"/>
            <w:textDirection w:val="btLr"/>
            <w:vAlign w:val="center"/>
          </w:tcPr>
          <w:p w14:paraId="11060D4A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Gardening Activity</w:t>
            </w:r>
          </w:p>
        </w:tc>
        <w:tc>
          <w:tcPr>
            <w:tcW w:w="868" w:type="dxa"/>
            <w:shd w:val="clear" w:color="auto" w:fill="auto"/>
            <w:textDirection w:val="btLr"/>
            <w:vAlign w:val="center"/>
          </w:tcPr>
          <w:p w14:paraId="303890C6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Green Features in Environment </w:t>
            </w:r>
          </w:p>
        </w:tc>
        <w:tc>
          <w:tcPr>
            <w:tcW w:w="831" w:type="dxa"/>
            <w:shd w:val="clear" w:color="auto" w:fill="auto"/>
            <w:textDirection w:val="btLr"/>
            <w:vAlign w:val="center"/>
          </w:tcPr>
          <w:p w14:paraId="0516BAF3" w14:textId="2F10E391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Green</w:t>
            </w:r>
            <w:r w:rsidR="00583601" w:rsidRPr="00D47EF3">
              <w:rPr>
                <w:color w:val="000000" w:themeColor="text1"/>
                <w:sz w:val="20"/>
                <w:szCs w:val="20"/>
              </w:rPr>
              <w:t>s</w:t>
            </w:r>
            <w:r w:rsidRPr="00D47EF3">
              <w:rPr>
                <w:color w:val="000000" w:themeColor="text1"/>
                <w:sz w:val="20"/>
                <w:szCs w:val="20"/>
              </w:rPr>
              <w:t>pace</w:t>
            </w:r>
            <w:r w:rsidR="00583601" w:rsidRPr="00D47EF3">
              <w:rPr>
                <w:color w:val="000000" w:themeColor="text1"/>
                <w:sz w:val="20"/>
                <w:szCs w:val="20"/>
              </w:rPr>
              <w:t xml:space="preserve"> / Parks</w:t>
            </w:r>
          </w:p>
        </w:tc>
        <w:tc>
          <w:tcPr>
            <w:tcW w:w="602" w:type="dxa"/>
            <w:shd w:val="clear" w:color="auto" w:fill="auto"/>
            <w:textDirection w:val="btLr"/>
            <w:vAlign w:val="center"/>
          </w:tcPr>
          <w:p w14:paraId="540EA689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Views </w:t>
            </w:r>
          </w:p>
        </w:tc>
        <w:tc>
          <w:tcPr>
            <w:tcW w:w="940" w:type="dxa"/>
            <w:shd w:val="clear" w:color="auto" w:fill="auto"/>
            <w:textDirection w:val="btLr"/>
            <w:vAlign w:val="center"/>
          </w:tcPr>
          <w:p w14:paraId="5117C0B1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Greenness (NDVI) </w:t>
            </w:r>
          </w:p>
        </w:tc>
        <w:tc>
          <w:tcPr>
            <w:tcW w:w="545" w:type="dxa"/>
            <w:shd w:val="clear" w:color="auto" w:fill="auto"/>
            <w:textDirection w:val="btLr"/>
            <w:vAlign w:val="center"/>
          </w:tcPr>
          <w:p w14:paraId="462DE96E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igh Quality Outdoor Environment</w:t>
            </w:r>
          </w:p>
        </w:tc>
        <w:tc>
          <w:tcPr>
            <w:tcW w:w="468" w:type="dxa"/>
            <w:shd w:val="clear" w:color="auto" w:fill="auto"/>
            <w:textDirection w:val="btLr"/>
            <w:vAlign w:val="center"/>
          </w:tcPr>
          <w:p w14:paraId="6A60F7E0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Naturalness in the Home</w:t>
            </w:r>
          </w:p>
        </w:tc>
        <w:tc>
          <w:tcPr>
            <w:tcW w:w="367" w:type="dxa"/>
            <w:shd w:val="clear" w:color="auto" w:fill="auto"/>
            <w:textDirection w:val="btLr"/>
            <w:vAlign w:val="center"/>
          </w:tcPr>
          <w:p w14:paraId="25124131" w14:textId="77777777" w:rsidR="00B35E2D" w:rsidRPr="00D47EF3" w:rsidRDefault="00B35E2D" w:rsidP="005E19BF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Nature-Based </w:t>
            </w:r>
            <w:proofErr w:type="spellStart"/>
            <w:r w:rsidRPr="00D47EF3">
              <w:rPr>
                <w:color w:val="000000" w:themeColor="text1"/>
                <w:sz w:val="20"/>
                <w:szCs w:val="20"/>
              </w:rPr>
              <w:t>Daycare</w:t>
            </w:r>
            <w:proofErr w:type="spellEnd"/>
            <w:r w:rsidRPr="00D47EF3">
              <w:rPr>
                <w:color w:val="000000" w:themeColor="text1"/>
                <w:sz w:val="20"/>
                <w:szCs w:val="20"/>
              </w:rPr>
              <w:t xml:space="preserve"> Centres</w:t>
            </w:r>
          </w:p>
        </w:tc>
        <w:tc>
          <w:tcPr>
            <w:tcW w:w="723" w:type="dxa"/>
            <w:shd w:val="clear" w:color="auto" w:fill="auto"/>
            <w:textDirection w:val="btLr"/>
            <w:vAlign w:val="center"/>
          </w:tcPr>
          <w:p w14:paraId="485BAF18" w14:textId="77777777" w:rsidR="00B35E2D" w:rsidRPr="00D47EF3" w:rsidRDefault="00B35E2D" w:rsidP="003C2F5A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 xml:space="preserve">Outdoors </w:t>
            </w:r>
          </w:p>
        </w:tc>
        <w:tc>
          <w:tcPr>
            <w:tcW w:w="564" w:type="dxa"/>
            <w:shd w:val="clear" w:color="auto" w:fill="auto"/>
            <w:textDirection w:val="btLr"/>
          </w:tcPr>
          <w:p w14:paraId="005911B3" w14:textId="77777777" w:rsidR="00B35E2D" w:rsidRPr="00D47EF3" w:rsidRDefault="00B35E2D" w:rsidP="008F7C87">
            <w:pPr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Total Natural Space</w:t>
            </w:r>
          </w:p>
        </w:tc>
        <w:tc>
          <w:tcPr>
            <w:tcW w:w="964" w:type="dxa"/>
            <w:shd w:val="clear" w:color="auto" w:fill="auto"/>
            <w:textDirection w:val="btLr"/>
          </w:tcPr>
          <w:p w14:paraId="7408BBAB" w14:textId="77777777" w:rsidR="00B35E2D" w:rsidRPr="00D47EF3" w:rsidRDefault="00B35E2D" w:rsidP="005E19BF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Trees</w:t>
            </w:r>
          </w:p>
        </w:tc>
        <w:tc>
          <w:tcPr>
            <w:tcW w:w="510" w:type="dxa"/>
            <w:shd w:val="clear" w:color="auto" w:fill="auto"/>
            <w:textDirection w:val="btLr"/>
          </w:tcPr>
          <w:p w14:paraId="0E147F72" w14:textId="77777777" w:rsidR="00B35E2D" w:rsidRPr="00D47EF3" w:rsidRDefault="00B35E2D" w:rsidP="005E19BF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Vegetation on Campus</w:t>
            </w:r>
          </w:p>
        </w:tc>
        <w:tc>
          <w:tcPr>
            <w:tcW w:w="389" w:type="dxa"/>
            <w:shd w:val="clear" w:color="auto" w:fill="auto"/>
            <w:textDirection w:val="btLr"/>
          </w:tcPr>
          <w:p w14:paraId="4369DEB4" w14:textId="77777777" w:rsidR="00B35E2D" w:rsidRPr="00D47EF3" w:rsidRDefault="00B35E2D" w:rsidP="005E19BF">
            <w:pPr>
              <w:ind w:left="113" w:right="113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Wilderness Expedition</w:t>
            </w:r>
          </w:p>
        </w:tc>
      </w:tr>
      <w:tr w:rsidR="005572E8" w:rsidRPr="00D47EF3" w14:paraId="0B871C22" w14:textId="77777777" w:rsidTr="00832ECB">
        <w:trPr>
          <w:trHeight w:val="331"/>
        </w:trPr>
        <w:tc>
          <w:tcPr>
            <w:tcW w:w="307" w:type="dxa"/>
            <w:vMerge w:val="restart"/>
            <w:tcBorders>
              <w:left w:val="nil"/>
            </w:tcBorders>
            <w:shd w:val="clear" w:color="auto" w:fill="auto"/>
            <w:textDirection w:val="btLr"/>
          </w:tcPr>
          <w:p w14:paraId="19D94A23" w14:textId="76281796" w:rsidR="00B35E2D" w:rsidRPr="00D47EF3" w:rsidRDefault="00B35E2D" w:rsidP="007A4EF7">
            <w:pPr>
              <w:ind w:left="113" w:right="113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 xml:space="preserve">Indicators of Poor Mental Health </w:t>
            </w: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FFDD35E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07A28E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250C7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700436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6CA500A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2B24CC8A" w14:textId="0E67C698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0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116997A" w14:textId="4BD37190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L</w:t>
            </w: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B0AA793" w14:textId="6596BF0D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0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V,B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24DF6E6" w14:textId="33F538C9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</w:t>
            </w:r>
            <w:r w:rsidR="00E835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9</w:t>
            </w: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0L</w:t>
            </w:r>
            <w:r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V,B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E407548" w14:textId="0AFB8E25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0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V,G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2CB8C77" w14:textId="6EC793C4" w:rsidR="00B35E2D" w:rsidRPr="00D47EF3" w:rsidRDefault="00B35E2D" w:rsidP="00E8352D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</w:t>
            </w:r>
            <w:r w:rsidR="00E8352D" w:rsidRPr="00D47EF3">
              <w:rPr>
                <w:b/>
                <w:color w:val="000000" w:themeColor="text1"/>
                <w:sz w:val="16"/>
                <w:szCs w:val="16"/>
              </w:rPr>
              <w:t>9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0L</w:t>
            </w:r>
            <w:r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V,G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57C01D17" w14:textId="6FCAFC70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</w:t>
            </w:r>
            <w:r w:rsidR="00E8352D" w:rsidRPr="00D47EF3">
              <w:rPr>
                <w:b/>
                <w:color w:val="000000" w:themeColor="text1"/>
                <w:sz w:val="16"/>
                <w:szCs w:val="16"/>
              </w:rPr>
              <w:t>9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0L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5D897CE" w14:textId="7DB6522A" w:rsidR="00B35E2D" w:rsidRPr="00D47EF3" w:rsidRDefault="00E8352D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0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Alc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144AD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02B6596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2891456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68211B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674A9B7" w14:textId="4703541C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0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B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F56F81F" w14:textId="46516FCC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0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G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91A71C4" w14:textId="7A4DFB6E" w:rsidR="00B35E2D" w:rsidRPr="00D47EF3" w:rsidRDefault="00E835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L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668B4F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977F5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A0832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078AFB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9E1C2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64F1124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F5823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343FA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21EA83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CC5D0A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0BE175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63656E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53F2F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33F428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38CA0C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A591F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081AA9A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1EC17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94CB38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E901B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97F164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8FD370B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  <w:textDirection w:val="btLr"/>
          </w:tcPr>
          <w:p w14:paraId="74A4EB08" w14:textId="77777777" w:rsidR="00B35E2D" w:rsidRPr="00D47EF3" w:rsidRDefault="00B35E2D" w:rsidP="007A4EF7">
            <w:pPr>
              <w:ind w:left="113" w:right="113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5D99866" w14:textId="19CD3B87" w:rsidR="00B35E2D" w:rsidRPr="00D47EF3" w:rsidRDefault="00B35E2D" w:rsidP="007664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nxiety Symptom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7B8830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C888F9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DFA90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09740A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597E4A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F2B34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177F8E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1385FC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1702AA84" w14:textId="5693BCA6" w:rsidR="00B35E2D" w:rsidRPr="00D47EF3" w:rsidRDefault="00C5243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62160E6" w14:textId="3E1B86C7" w:rsidR="00B35E2D" w:rsidRPr="00D47EF3" w:rsidRDefault="00C5243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98F035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1E7EF0E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6EC836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3A7A6D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5D5E1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92E20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9904C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2FC4FA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32BCBF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0DFBE64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3BDA3C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D410A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346FC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555CC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479ED6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396BF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82D0FD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3C5BB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13C22A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AF560D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29138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83B086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BBD10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1F3114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6587FB5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94EF282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44BA3ADF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onduct Problems (SDQ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3771481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FE774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D673394" w14:textId="612BF92C" w:rsidR="00B35E2D" w:rsidRPr="00D47EF3" w:rsidRDefault="00594AA8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3B3285E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C4830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188BF8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CBFC5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73F9816F" w14:textId="2B1B868B" w:rsidR="00B35E2D" w:rsidRPr="00D47EF3" w:rsidRDefault="00594AA8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63683AD6" w14:textId="47998AF9" w:rsidR="00B35E2D" w:rsidRPr="00D47EF3" w:rsidRDefault="00C5243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578C219" w14:textId="1A298DCB" w:rsidR="00B35E2D" w:rsidRPr="00D47EF3" w:rsidRDefault="00C5243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K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5E77D5B" w14:textId="4BA649E7" w:rsidR="00B35E2D" w:rsidRPr="00D47EF3" w:rsidRDefault="00C52431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CC0D3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6C8319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7C80EF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962F7B0" w14:textId="1738353E" w:rsidR="00B35E2D" w:rsidRPr="00D47EF3" w:rsidRDefault="00594AA8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4C523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9EB379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4FC0CF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32F7C3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32A73EF9" w14:textId="596BC25E" w:rsidR="00B35E2D" w:rsidRPr="00D47EF3" w:rsidRDefault="004E4C0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613CDE1" w14:textId="568DD4ED" w:rsidR="00B35E2D" w:rsidRPr="00D47EF3" w:rsidRDefault="004E4C06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ME</w:t>
            </w: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0CE1C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E24C2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34C910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B65A0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4D4B7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1F8ABA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6D268D9" w14:textId="14CEF6F2" w:rsidR="00B35E2D" w:rsidRPr="00D47EF3" w:rsidRDefault="004E4C0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,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350A437" w14:textId="05542F5D" w:rsidR="00B35E2D" w:rsidRPr="00D47EF3" w:rsidRDefault="004E4C06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R,HME</w:t>
            </w:r>
          </w:p>
          <w:p w14:paraId="282B6DD5" w14:textId="48C37C41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B28878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2CE40E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440FF0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28FE29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54F40C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3183ED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D4D11D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00B261A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DC7FCE7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1C282643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B509FAC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ortisol Levels (morning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F0A60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C1E3D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F3D44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C7C3B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513D7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53972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07F924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7BEB48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C481EE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5D743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E3F20E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6DDC5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04E28D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2647A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3BE6CD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B61F9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18B3571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33208B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028859A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3E40B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1E96169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EED2A6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B803D7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31C37A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35123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6F706A8" w14:textId="0E910B71" w:rsidR="00B35E2D" w:rsidRPr="00D47EF3" w:rsidRDefault="004E4C06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7CSC</w:t>
            </w:r>
          </w:p>
        </w:tc>
        <w:tc>
          <w:tcPr>
            <w:tcW w:w="468" w:type="dxa"/>
            <w:shd w:val="clear" w:color="auto" w:fill="auto"/>
            <w:vAlign w:val="center"/>
          </w:tcPr>
          <w:p w14:paraId="2DC737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4EB43BA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360D4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4CCB3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C1D01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FC4BC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598711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A35BA9D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C3E0627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227EF703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rying easily or wanting to cry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BD6F6D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0C8A4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2C602DD2" w14:textId="1135186D" w:rsidR="00B35E2D" w:rsidRPr="00D47EF3" w:rsidRDefault="004E4C06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0CAA4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791F99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4D825686" w14:textId="5D9C3B6E" w:rsidR="00B35E2D" w:rsidRPr="00D47EF3" w:rsidRDefault="004E4C0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C435A3A" w14:textId="670E17B1" w:rsidR="00B35E2D" w:rsidRPr="00D47EF3" w:rsidRDefault="004E4C06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EE943CD" w14:textId="7DEADD39" w:rsidR="00B35E2D" w:rsidRPr="00D47EF3" w:rsidRDefault="004E4C06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5DAFC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1D1272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7C946C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2FAE2D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82280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6E995935" w14:textId="71BEB20E" w:rsidR="00B35E2D" w:rsidRPr="00D47EF3" w:rsidRDefault="004E4C06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C0038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F8240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42EBE6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6EEA6E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328F54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3FBB0F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657FC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88F41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AE0160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1BA05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08831B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8BC86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740E9C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005612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0105E9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5AE54A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2973CA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A1FA0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A4BD0B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1991D2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2B1EC3B" w14:textId="77777777" w:rsidTr="00395058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A44CEFC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56AFE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aily Health Complaints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67D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AE8D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3BDD2" w14:textId="326F5C32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61E3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136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6AB9E" w14:textId="74706316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6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D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28A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A5454" w14:textId="1153C4D2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1FE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7A6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4516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6EA5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25A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135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F94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082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6D6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FF6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3D9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D13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9CA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CFB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730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4B7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9D7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4CF0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821A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FEE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FB9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045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DAC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237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1839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F0EDCC8" w14:textId="77777777" w:rsidTr="00395058">
        <w:trPr>
          <w:trHeight w:val="318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EC06C00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FC0A4C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aytime Tiredness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23FE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EEBA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2766193" w14:textId="1049CC3B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8A15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63D1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674275" w14:textId="247FFA27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6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A6D61E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150C80E" w14:textId="280E9373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17C0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4806A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33482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087BA5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20382D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BBECA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17893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9BC3D4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8772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83720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F6DA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290F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43278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F3381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F742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9AFAD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39DCB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6E61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B205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A9CCE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A5D7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5B2D8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1EF0F4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B29F2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3DA5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B3D352E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8388B52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C459824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4EA5E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E2F319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40F82E1" w14:textId="77777777" w:rsidR="000D2665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;</w:t>
            </w:r>
          </w:p>
          <w:p w14:paraId="7C482976" w14:textId="354BB29A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38E6A86" w14:textId="0633A340" w:rsidR="00B35E2D" w:rsidRPr="00D47EF3" w:rsidRDefault="00440F7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</w:p>
          <w:p w14:paraId="2E8953B0" w14:textId="15C90561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</w:p>
          <w:p w14:paraId="338E545C" w14:textId="7209899E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647137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1ACE8E6" w14:textId="1FF887B1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CS;</w:t>
            </w:r>
          </w:p>
          <w:p w14:paraId="516F7AD2" w14:textId="223AADA7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L</w:t>
            </w:r>
          </w:p>
          <w:p w14:paraId="1FC3292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D1EFB4B" w14:textId="73E1E40B" w:rsidR="00B35E2D" w:rsidRPr="00D47EF3" w:rsidRDefault="0001173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6E837E4" w14:textId="20C37F9B" w:rsidR="00B35E2D" w:rsidRPr="00D47EF3" w:rsidRDefault="0001173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7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V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 xml:space="preserve">; </w:t>
            </w: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D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4A1410D" w14:textId="1CB15545" w:rsidR="00B35E2D" w:rsidRPr="00D47EF3" w:rsidRDefault="0001173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0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D0EA47F" w14:textId="7EBB483A" w:rsidR="00B35E2D" w:rsidRPr="00D47EF3" w:rsidRDefault="00011737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65238FC" w14:textId="55BA1C8B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CS;</w:t>
            </w:r>
          </w:p>
          <w:p w14:paraId="5B60F53C" w14:textId="12D5C5CF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</w:t>
            </w:r>
            <w:r w:rsidR="00440F7D" w:rsidRPr="00D47EF3">
              <w:rPr>
                <w:color w:val="000000" w:themeColor="text1"/>
                <w:sz w:val="16"/>
                <w:szCs w:val="16"/>
              </w:rPr>
              <w:t>9</w:t>
            </w:r>
            <w:r w:rsidRPr="00D47EF3">
              <w:rPr>
                <w:color w:val="000000" w:themeColor="text1"/>
                <w:sz w:val="16"/>
                <w:szCs w:val="16"/>
              </w:rPr>
              <w:t>0L</w:t>
            </w:r>
          </w:p>
          <w:p w14:paraId="55C962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4F753728" w14:textId="26D88CC7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ED1DF5B" w14:textId="30927BAF" w:rsidR="00B35E2D" w:rsidRPr="00D47EF3" w:rsidRDefault="00440F7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</w:p>
          <w:p w14:paraId="29C60B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2DBE23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256D3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080645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1F1D6A5" w14:textId="3B69E920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5C42353" w14:textId="0D904B7D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0CS;</w:t>
            </w:r>
          </w:p>
          <w:p w14:paraId="408C0783" w14:textId="10DBE313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0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B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7090DB2" w14:textId="78ECF2B6" w:rsidR="00B35E2D" w:rsidRPr="00D47EF3" w:rsidRDefault="00824207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0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  <w:p w14:paraId="7392836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346A6A9" w14:textId="481CC623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  <w:p w14:paraId="381CA2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56C78478" w14:textId="3EB57B44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F31D4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5A766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20F384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0CEF00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47E170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E9F013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4FD4A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42110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38EA1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1C45C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551D04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535E0E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11879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303E3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17354E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3156D8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18175F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3BD8F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A44F7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32D1873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769C663C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62DE446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099B44F9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epressive Symptom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4B1BB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16E57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112171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4B0BF49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24B354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EC8C6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317E4CAA" w14:textId="5C61CCC1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785B5B1" w14:textId="3EF13078" w:rsidR="00B35E2D" w:rsidRPr="00D47EF3" w:rsidRDefault="00440F7D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F9817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60EED047" w14:textId="29FF0D27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8C9646F" w14:textId="656215FF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211ECA5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45F055BF" w14:textId="29E1B4E0" w:rsidR="00B35E2D" w:rsidRPr="00D47EF3" w:rsidRDefault="00440F7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G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;</w:t>
            </w:r>
          </w:p>
          <w:p w14:paraId="35447705" w14:textId="7C670E20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1E96BC62" w14:textId="27DF453D" w:rsidR="00B35E2D" w:rsidRPr="00D47EF3" w:rsidRDefault="00440F7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17C5AC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57B88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3F2521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0E76F04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03ED86D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4A5B1A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4189C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F296B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31120AC" w14:textId="0B313F64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31F55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4299C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7B72A1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7B4EF49" w14:textId="0126DC68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C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CA</w:t>
            </w: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60797E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300706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1893B2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7535CF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2C599FC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05546C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2E606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1DA24E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87DAE94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90AFD9C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5B04693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motion Self-Regulation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6906D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5DCEBA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ED7E4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B54BA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1C7D59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FDF385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0180A4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3F26BB3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4BE842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83DF6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C35F2F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CB752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4FECED8D" w14:textId="16D77E19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F62278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393D9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A19A9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257594A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2AD3DBB3" w14:textId="7C65A55D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1CA03B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A1725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51862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39045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0D74C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2E91FA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151EA0B" w14:textId="2185D2DA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05215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80CA4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281396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26EEAC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443187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B1B634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4BC486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663348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49E27D3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89F3B21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FAC5940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motional Problems (SDQ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51E8B42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75530E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18D40A8C" w14:textId="4760D30A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D1529FA" w14:textId="1C3F124A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WD,G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FF832BC" w14:textId="6B502EAE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WD,B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FBF4B1D" w14:textId="3A4377CD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WE</w:t>
            </w:r>
          </w:p>
          <w:p w14:paraId="4A433410" w14:textId="247ADF44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F31319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D48374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67DC5A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2214ABA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E09F58B" w14:textId="5317FE9D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B23DD51" w14:textId="5227E543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5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K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9EE2719" w14:textId="16858CB7" w:rsidR="00B35E2D" w:rsidRPr="00D47EF3" w:rsidRDefault="00440F7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5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B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05EA62C" w14:textId="59055C4A" w:rsidR="00B35E2D" w:rsidRPr="00D47EF3" w:rsidRDefault="00440F7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  <w:p w14:paraId="2F1DA11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EBA20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657D1E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219029E3" w14:textId="51A592A8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  <w:p w14:paraId="0BFB51C2" w14:textId="758244A3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437C35CD" w14:textId="468F39C8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F28C7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A766A4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1BD8C21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659A0B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68BF7DA3" w14:textId="579F3C57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  <w:p w14:paraId="61C83F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5A32C7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92D52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AC2CC3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E206FE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6D7103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23929E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485EF90" w14:textId="77FCA744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</w:t>
            </w:r>
          </w:p>
          <w:p w14:paraId="4AE0EC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3E070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743C0B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E8EF3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0D3335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090EF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352AF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62464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5D313A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B664E63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026AB601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2D4EA80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xternalising Problem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D351BC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97856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6321DFE" w14:textId="15C01170" w:rsidR="00B35E2D" w:rsidRPr="00D47EF3" w:rsidRDefault="00824207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0</w:t>
            </w:r>
            <w:r w:rsidR="008E3488" w:rsidRPr="00D47EF3">
              <w:rPr>
                <w:color w:val="000000" w:themeColor="text1"/>
                <w:sz w:val="16"/>
                <w:szCs w:val="16"/>
              </w:rPr>
              <w:t>CS</w:t>
            </w:r>
            <w:r w:rsidR="00F648C8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9BA8974" w14:textId="2777F703" w:rsidR="00AA434B" w:rsidRPr="00D47EF3" w:rsidRDefault="00824207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L</w:t>
            </w:r>
          </w:p>
          <w:p w14:paraId="688DBF00" w14:textId="63CE4A93" w:rsidR="00F648C8" w:rsidRPr="00D47EF3" w:rsidRDefault="00F648C8" w:rsidP="00F648C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0E562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1B12F3F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38C6219" w14:textId="0D43216B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V,C,B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63DC548" w14:textId="45C8A71A" w:rsidR="00B35E2D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,C,G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4C3DA8E" w14:textId="42EFD617" w:rsidR="00AA434B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B,V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9BCE2CB" w14:textId="7CFF313A" w:rsidR="00AA434B" w:rsidRPr="00D47EF3" w:rsidRDefault="00824207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color w:val="000000" w:themeColor="text1"/>
                <w:sz w:val="16"/>
                <w:szCs w:val="16"/>
                <w:vertAlign w:val="superscript"/>
              </w:rPr>
              <w:t>G,V</w:t>
            </w:r>
          </w:p>
          <w:p w14:paraId="4125970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5A1FDB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1321B2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EB833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B99B7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32F55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C58DB60" w14:textId="73239741" w:rsidR="00B35E2D" w:rsidRPr="00D47EF3" w:rsidRDefault="0093363F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3A5BCCB" w14:textId="163BE80E" w:rsidR="00B35E2D" w:rsidRPr="00D47EF3" w:rsidRDefault="0093363F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14</w:t>
            </w:r>
            <w:r w:rsidR="00B35E2D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B35E2D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2663A8F3" w14:textId="58A10586" w:rsidR="00B35E2D" w:rsidRPr="00D47EF3" w:rsidRDefault="0093363F" w:rsidP="008E3488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14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G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  <w:u w:val="single"/>
              </w:rPr>
              <w:t>;</w:t>
            </w:r>
          </w:p>
          <w:p w14:paraId="03638918" w14:textId="527F3D33" w:rsidR="00AA434B" w:rsidRPr="00D47EF3" w:rsidRDefault="0093363F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AA434B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AA434B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G†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3942A970" w14:textId="4A66B250" w:rsidR="00AA434B" w:rsidRPr="00D47EF3" w:rsidRDefault="0093363F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29FF56BC" w14:textId="232686B2" w:rsidR="00AA434B" w:rsidRPr="00D47EF3" w:rsidRDefault="0093363F" w:rsidP="00AA434B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G‡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3AF3FA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5294C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C5B11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CCB1C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37028A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77A0F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09F16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22B09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182A2A7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4AADF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A3EEA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6AA4DD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1DB9BA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D63D8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A7DFE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E97B2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CB197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441430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59FD1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F3516D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62B9C2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CD6A12A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ED9E8CE" w14:textId="77777777" w:rsidR="00B35E2D" w:rsidRPr="00D47EF3" w:rsidRDefault="00B35E2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8C5138F" w14:textId="77777777" w:rsidR="00B35E2D" w:rsidRPr="00D47EF3" w:rsidRDefault="00B35E2D" w:rsidP="00142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Feeling Lonely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B8C1E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967EA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289C41E" w14:textId="4056DED6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6A3587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22AA28B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1E32B721" w14:textId="50729D55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4E9B35F" w14:textId="7C17B4E7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493461D" w14:textId="11A58174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0F591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47CBEEE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599F6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2E9474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10373DC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324A9CF8" w14:textId="685B8032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374921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A1628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1F2E82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563FB2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64B244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60C54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212A9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0EE85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988CE3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505B3F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5792F0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B1E219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30C7EC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00B6218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63039B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6322F1E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4EA6263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71518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F5003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1BB369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9BA2E6E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0F19C7A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00CD47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Feeling Sad or Blu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73F41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50C86EE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4529B82" w14:textId="2B3492BC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024A8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94F4A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92531CB" w14:textId="6E84C5F9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1FCD76D" w14:textId="58D40AD2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BE152D5" w14:textId="1E2B444F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E336D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760DE26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DB4B06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7DFAD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B191B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D3F0B47" w14:textId="7B0E461A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6A090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8CE228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70ECB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1D9AA0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4FFC7F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4A10B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13E3C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5BAB0B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BE3EB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1C070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4EB49F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267073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636CC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F58795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30332D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366F45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5D4455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B7441D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60DBF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687489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3A56FE9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6941E15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0B52E998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Feeling that the future is hopeles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06D8172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AFD101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495EB219" w14:textId="74B3C7B3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50E332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726E4F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6CE2BD1B" w14:textId="71F03419" w:rsidR="00B35E2D" w:rsidRPr="00D47EF3" w:rsidRDefault="00764AFC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A2A3975" w14:textId="1B2A1773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70EB2F05" w14:textId="2368F62B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977B3C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50388E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24C230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48BD71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26C8685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156AF62" w14:textId="0551C133" w:rsidR="00B35E2D" w:rsidRPr="00D47EF3" w:rsidRDefault="00764AFC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59339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1C03DB5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5B027A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0920E34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4DBAD4A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137E0D8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5D9A04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8E597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AF325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6D02058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019AFA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1885D5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5A99500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46A1214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2E863B6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6EA157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3EAD545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A89C5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2726F6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6B2849D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7225C304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CC2F71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E8EF996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aving difficulties falling asleep or staying asleep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E09D89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AC7F9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74AEC34E" w14:textId="4A20A1DC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6F877B9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B9E7F5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44E8754" w14:textId="2543F118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A8915AF" w14:textId="24C92111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811C0EE" w14:textId="1805A7EB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2C2322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AF289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59EE3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B8BBD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AFF788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5BF2064" w14:textId="611CEEEF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04A7E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4DA93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052BFD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7195F8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2164F0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387128C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83672F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BE681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5039F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717AA6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01F063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E1476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3D8C3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DDAB66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A9562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2FEA8F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487714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B12A7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5AB4F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5805D0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847DA4F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2DB760E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6F0E09EF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aving little appetite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08A00B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EEA4E3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7DC68490" w14:textId="3AEFD01F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43D895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6F3EA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46C9EF8" w14:textId="0D4FAFAE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688DD25" w14:textId="4F527BC2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3B9893C2" w14:textId="42010BBC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7693F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4BBA1E1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E21FB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38AFBE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939A8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440CD699" w14:textId="6B28B8D1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B9192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AAF5B4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144D6D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9700A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5A43E97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7A5F86C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DC1EA9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3507C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1CE44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117E42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3C97866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C0CE5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47AEC6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16EEE4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5C802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45276F9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14F0B8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1F0DB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0197A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C6B37C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AFFB3DB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78EDCB1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EB563E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ealth Complaint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FC609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B7108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A6208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DEB0DF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0D830BE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76B801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721DEB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00EF55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A2534D0" w14:textId="71E12C08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067F9BD" w14:textId="56E5109F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FE4A0E7" w14:textId="7FBC99DC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0FD7E35" w14:textId="30D8646B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W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8A781B2" w14:textId="1EF85545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EE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D2782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FB3146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423EF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41B12A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4C9D82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E7690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5A3EE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2D09583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A8A14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7E3A353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A17D43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1F3466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85E112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BC4EA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1C6C8D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B72A66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D0B6A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A10A7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3BED87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227576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F52BD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42F02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A8BE5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73F4A2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C16DD5D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0EA3A1EB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687612E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yperactivity/ Inattention (SDQ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02A7ED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F3C7A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4E46E8CB" w14:textId="5464CE12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115D9D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4F5DAA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5763AB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25A8B94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54D98E2C" w14:textId="70DC5E58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7EA3FA0D" w14:textId="6E7E79B0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5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3BCC06D" w14:textId="70F82F89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K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9300799" w14:textId="2B63BCC7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2A05B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CEB3A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73E4A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3BAE27DB" w14:textId="18867AFB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33BD6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49B0F7D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520163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5B004D0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518DD3F0" w14:textId="00F47085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597458E" w14:textId="7314DFB2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ME</w:t>
            </w: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7542D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36D19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B6FF83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192F3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1D872B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65A87B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B9EFB51" w14:textId="330B5185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68EFCB8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525F26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2754C2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79A49C5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3B0DF9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22357C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8F60F7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12BC47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475606C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4371BFD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0139A5A3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Internalising Problem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B9400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7F3A1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A0DD2BB" w14:textId="74E93E38" w:rsidR="00B35E2D" w:rsidRPr="00D47EF3" w:rsidRDefault="004800C5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0</w:t>
            </w:r>
            <w:r w:rsidR="008E3488" w:rsidRPr="00D47EF3">
              <w:rPr>
                <w:color w:val="000000" w:themeColor="text1"/>
                <w:sz w:val="16"/>
                <w:szCs w:val="16"/>
              </w:rPr>
              <w:t>CS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D5515B0" w14:textId="1C1E5D8B" w:rsidR="00AA434B" w:rsidRPr="00D47EF3" w:rsidRDefault="004800C5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6C09949" w14:textId="27E4032B" w:rsidR="00AA434B" w:rsidRPr="00D47EF3" w:rsidRDefault="004800C5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D83C859" w14:textId="785B7500" w:rsidR="00AA434B" w:rsidRPr="00D47EF3" w:rsidRDefault="004800C5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AA434B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AA434B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P,G</w:t>
            </w:r>
            <w:r w:rsidR="00AA434B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‡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789881D6" w14:textId="44577117" w:rsidR="00AA434B" w:rsidRPr="00D47EF3" w:rsidRDefault="004800C5" w:rsidP="008E3488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F515F9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t,G</w:t>
            </w:r>
            <w:r w:rsidR="00F515F9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DB9EA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07102C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7B94060" w14:textId="4F8D4726" w:rsidR="00B35E2D" w:rsidRPr="00D47EF3" w:rsidRDefault="004800C5" w:rsidP="005F25D1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214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C,V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7A854DE2" w14:textId="0919E8A7" w:rsidR="00AA434B" w:rsidRPr="00D47EF3" w:rsidRDefault="004800C5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709C8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7D4B37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499BAD4B" w14:textId="08F3CEAE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453E0C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0E3E8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B2645EA" w14:textId="22844DCE" w:rsidR="00B35E2D" w:rsidRPr="00D47EF3" w:rsidRDefault="004800C5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4445D95" w14:textId="2FDADDDC" w:rsidR="00B35E2D" w:rsidRPr="00D47EF3" w:rsidRDefault="004800C5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249EA9A" w14:textId="7A335FC3" w:rsidR="00AA434B" w:rsidRPr="00D47EF3" w:rsidRDefault="004800C5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AA434B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8B9F2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0955F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4D70B0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740C9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0B7ECC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A7C04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2B5BF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18131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441A5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5683A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AA2C33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412741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9FAABB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0A0BFB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1E6AC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1980744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6FFA14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7F9CEE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582674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6C0EA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52027CA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60B5F427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600E0D4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4ABE1DCD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Little interest in doing thing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A8A13D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E272AA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5F9CB1C5" w14:textId="4FD40B37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195CAFA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3CA7DE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3832B3F" w14:textId="2AFD1418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A4C7BD4" w14:textId="69269042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337525A" w14:textId="1C6468A6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3C5F14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6A12E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078A5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F6075A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328D8B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B1F9C0C" w14:textId="4B438C6D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6B26C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5F932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4424AD4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4E1879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1BFBDA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7F0ED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0C57B4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31640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7C4EB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3886E6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2A340C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9DE3E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18829E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5F9C4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9F886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0E4680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41AE91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61225CA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E48C3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489394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D3F29C5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F6478B3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0C774086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eer Problems (SDQ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5F311D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68FF87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BB04560" w14:textId="2E75BCF3" w:rsidR="00B35E2D" w:rsidRPr="00D47EF3" w:rsidRDefault="0016669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DFED82D" w14:textId="19F1B1CE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24B80E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441295F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80F98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296C28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354A53C5" w14:textId="63D1D693" w:rsidR="00B35E2D" w:rsidRPr="00D47EF3" w:rsidRDefault="0016669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8B4B192" w14:textId="051F33AD" w:rsidR="00B35E2D" w:rsidRPr="00D47EF3" w:rsidRDefault="00D2301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5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07F5933" w14:textId="55A31A63" w:rsidR="00B35E2D" w:rsidRPr="00D47EF3" w:rsidRDefault="00D2301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K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F7C717F" w14:textId="5B333BD9" w:rsidR="00B35E2D" w:rsidRPr="00D47EF3" w:rsidRDefault="00D2301A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41B19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EAF75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2C2C92EF" w14:textId="3345DB8B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450D93B2" w14:textId="454144F2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4E7E8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3FC8E8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98AB9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7A03092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23ADB4A7" w14:textId="389FA5EF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1820F8D" w14:textId="3FDCEFC9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ME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559B89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AE4FE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E14B01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AB3AAE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9B076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71C2B0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4EBFF69" w14:textId="0F1E22F3" w:rsidR="00B35E2D" w:rsidRPr="00D47EF3" w:rsidRDefault="00EA1D4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FDE83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66A87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6FDE19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36911D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821AD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F1CBE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CBB29C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433E04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999DA4D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B3235C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104694AD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sychological Distres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EC261D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230BA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225FF2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55EF9267" w14:textId="7A7F0DF3" w:rsidR="00B35E2D" w:rsidRPr="00D47EF3" w:rsidRDefault="00EA1D4D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0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2D059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6DF9F2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28D6530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13D2B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62CA4BB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5C826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6A8215E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1B8EBC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4DEBBA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77045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9258E6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10D479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425767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E2A55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91F95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BC0B6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B2DC39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5B5A4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34829B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11A21E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36B0F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93A405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1AC210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221257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4BF65E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2DB466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CBD7C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C5027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79FEA8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AA9A7A4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E5893B6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0727A1DC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sychosomatic Symptom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679284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109E2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355BF2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B9415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AFDA53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FB8BD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1D5239D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7681E7C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70A50A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6A196F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002A673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5C673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953BD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CAB38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4F97A7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081455E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0F306CD9" w14:textId="3B44903E" w:rsidR="00B35E2D" w:rsidRPr="00D47EF3" w:rsidRDefault="00103E46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P</w:t>
            </w:r>
          </w:p>
          <w:p w14:paraId="0F2F385D" w14:textId="246FCA48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2191ED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766162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0FAAA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B7CB7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AA785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7BCAAB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6BEE76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63DC5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58B1E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521ED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4197EB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33E4060D" w14:textId="5998F245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P,B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C3ADD83" w14:textId="3663376E" w:rsidR="00B35E2D" w:rsidRPr="00D47EF3" w:rsidRDefault="00103E46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P,G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950EB7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0661E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8A37E5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13331B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028AE0B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991114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5D517ED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ocioemotional Difficulties/ Problem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1A7B6C4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BF58A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65CC5EFF" w14:textId="3DE3CC77" w:rsidR="00B35E2D" w:rsidRPr="00D47EF3" w:rsidRDefault="0016669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6C654F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05B90C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35A2EF8" w14:textId="6727CF7D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166693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on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70F07A4" w14:textId="7D4FDB94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</w:t>
            </w:r>
            <w:r w:rsidR="00166693" w:rsidRPr="00D47EF3">
              <w:rPr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06A4E0AB" w14:textId="7BA7AF8D" w:rsidR="00B35E2D" w:rsidRPr="00D47EF3" w:rsidRDefault="00B35E2D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166693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7E4BBB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1FBC5806" w14:textId="6B06BEEA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166693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A66788C" w14:textId="37A6B4C5" w:rsidR="00B35E2D" w:rsidRPr="00D47EF3" w:rsidRDefault="00E24351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82B5D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02AB7B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78080970" w14:textId="7CD6F93C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</w:t>
            </w:r>
            <w:r w:rsidR="00166693" w:rsidRPr="00D47EF3">
              <w:rPr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color w:val="000000" w:themeColor="text1"/>
                <w:sz w:val="16"/>
                <w:szCs w:val="16"/>
              </w:rPr>
              <w:t>CS;</w:t>
            </w:r>
          </w:p>
          <w:p w14:paraId="079DAABA" w14:textId="1EFB75DD" w:rsidR="00B35E2D" w:rsidRPr="00D47EF3" w:rsidRDefault="00E24351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46AB49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43889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801D6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797F11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1ACDC54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6316979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74C2C2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E9DC43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57CC7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EFE2D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482183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48C6EA8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21F4D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604C1E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1F8F0D9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4E0911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4CEF607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165385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D3921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3C3A96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744618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A15EB3E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3A9A725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E7E3DC3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tress Recovery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C143D7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F8750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532CB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8C3DA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CB03A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FC542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4DA23F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647BFA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35587E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34A5D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70297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97CF4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69BC17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FF0D7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58218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AF93FE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771523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11254B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3747AB3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37F6D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5A86EF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5A682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5FE5F4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13F1E877" w14:textId="2EF1FA24" w:rsidR="00B35E2D" w:rsidRPr="00D47EF3" w:rsidRDefault="00E24351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RCE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*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26FD1D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2E040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30116A2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272324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0A2904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291BC3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BEF49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5D435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690AB0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C52D3F9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EE8025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79B6BE0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Total Difficulties (SDQ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2A4909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E4BFBD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4098B93" w14:textId="4446DAA7" w:rsidR="00B35E2D" w:rsidRPr="00D47EF3" w:rsidRDefault="00166693" w:rsidP="0016669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6D3C54C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E8D2F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49769A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60C7D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83D85C1" w14:textId="31F473BD" w:rsidR="00B35E2D" w:rsidRPr="00D47EF3" w:rsidRDefault="0016669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43E6DC0" w14:textId="4294491C" w:rsidR="00B35E2D" w:rsidRPr="00D47EF3" w:rsidRDefault="0001337B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B40E9EC" w14:textId="629A76B3" w:rsidR="00B35E2D" w:rsidRPr="00D47EF3" w:rsidRDefault="0001337B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45ACE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6A9F1E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755504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6444F08C" w14:textId="483E502C" w:rsidR="00B35E2D" w:rsidRPr="00D47EF3" w:rsidRDefault="0016669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  <w:p w14:paraId="599A9B22" w14:textId="1980262B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B3E52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40E728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7F1C38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8AD37C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73B43BE" w14:textId="640992B8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8420ED6" w14:textId="27D85002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ME</w:t>
            </w: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93FE2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2D239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5E611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645166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037A153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7D8D7D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8064F21" w14:textId="59D92049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8717AB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247CAE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5E46A6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5775F8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63BE6C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B6787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DB74AA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BB726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10E9B3F7" w14:textId="77777777" w:rsidTr="00832ECB">
        <w:trPr>
          <w:trHeight w:val="331"/>
        </w:trPr>
        <w:tc>
          <w:tcPr>
            <w:tcW w:w="307" w:type="dxa"/>
            <w:vMerge w:val="restart"/>
            <w:tcBorders>
              <w:left w:val="nil"/>
            </w:tcBorders>
            <w:shd w:val="clear" w:color="auto" w:fill="auto"/>
            <w:textDirection w:val="btLr"/>
          </w:tcPr>
          <w:p w14:paraId="009AC23D" w14:textId="182A83D3" w:rsidR="00B35E2D" w:rsidRPr="00D47EF3" w:rsidRDefault="00B35E2D" w:rsidP="00B42677">
            <w:pPr>
              <w:ind w:left="113" w:right="113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 xml:space="preserve">Indicators of Positive Mental Health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C1A5C46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daptability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A52D986" w14:textId="1C7FC498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476FC4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5DD74CB" w14:textId="24880D3B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BD6497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6CC48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60BBE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0B9A14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3112F2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3EFBBE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5AB535A1" w14:textId="61740D5E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4D758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472A4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3D1D4B1E" w14:textId="2B811B83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7D793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44126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2276A5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3CB7FE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9B446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141355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4BCA0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137852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9F4E9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3B66D1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5882F46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2E5E0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3EED9E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2D29A6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31E7DF1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276579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AF5D3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3C15ED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C60A5A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52BF53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7B4E701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0A9CBEA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D00D142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motional Functioning (</w:t>
            </w:r>
            <w:proofErr w:type="spellStart"/>
            <w:r w:rsidRPr="00D47EF3">
              <w:rPr>
                <w:color w:val="000000" w:themeColor="text1"/>
                <w:sz w:val="20"/>
                <w:szCs w:val="20"/>
              </w:rPr>
              <w:t>HRQoL</w:t>
            </w:r>
            <w:proofErr w:type="spellEnd"/>
            <w:r w:rsidRPr="00D47EF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6368B7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3568F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6AD04962" w14:textId="33852D02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539C1C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26F0DF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1AFC25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EBEF4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EBE24E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F99E93D" w14:textId="32E40118" w:rsidR="00B35E2D" w:rsidRPr="00D47EF3" w:rsidRDefault="00E24351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E959B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0C8155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58B3FE9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0C3AB6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380EF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F0D0F49" w14:textId="5EBEA251" w:rsidR="00B35E2D" w:rsidRPr="00D47EF3" w:rsidRDefault="00E2435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,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4723F2C" w14:textId="570C0354" w:rsidR="00B35E2D" w:rsidRPr="00D47EF3" w:rsidRDefault="00E24351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6DEE64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6D8359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631E4F6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1CD864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4A3C6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A11CB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7BADF4D" w14:textId="287DA28E" w:rsidR="00B35E2D" w:rsidRPr="00D47EF3" w:rsidRDefault="00E24351" w:rsidP="001B13D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573D55C0" w14:textId="6B955528" w:rsidR="00FF3A66" w:rsidRPr="00D47EF3" w:rsidRDefault="00E24351" w:rsidP="00FF3A6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F3A66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F3A66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FF3A66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7156937" w14:textId="6F406E6F" w:rsidR="00B35E2D" w:rsidRPr="00D47EF3" w:rsidRDefault="00E24351" w:rsidP="00FF3A6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F3A66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F3A66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5B7207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08712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1B45DA5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1D540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4D1B17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23616A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6B2CA6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2B0697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6ED06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3E1F094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EB10392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020ED9E6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0EC9F971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motional Quotient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5730FF5" w14:textId="17C11A1C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A382BC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7F46236" w14:textId="3D39846B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56881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05310A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57BC1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37C371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5FD6FAA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55B2E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605E183" w14:textId="3C3D74ED" w:rsidR="00B35E2D" w:rsidRPr="00D47EF3" w:rsidRDefault="00103E46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AA92E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76B36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471E77AC" w14:textId="0AB88620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6E1EA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540095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57F7B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76A8B6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416D00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0DB7E4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2C87A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01EA1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23767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529327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726CDB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53E8F2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BEE4A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FB0A3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4674B0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05A463A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E8F3A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7B417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2FAAF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2631C7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C261891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7E2D5ED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6435AF6D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motional Wellbeing (KINDL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A97C9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C1F07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D809C77" w14:textId="15A093B7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9FF5B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2452B35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13B6EE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BD9C2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1C110F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557A39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D0C8C9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57A5A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71F7F559" w14:textId="50AD3FAF" w:rsidR="00B35E2D" w:rsidRPr="00D47EF3" w:rsidRDefault="00103E46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508C5E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41AE81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74701D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4A1D76A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675CF82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74A989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702365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AEC3B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3B602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897D1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63580A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439A7B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87621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11EEB6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0DCD61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1B2F06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7615E8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418FCC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44AD922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1CBA2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0C372F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F8A8DFF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1C894F11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AAAF13A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General Health Statu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AF524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5991811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E117D29" w14:textId="3BD3D1E9" w:rsidR="00B35E2D" w:rsidRPr="00D47EF3" w:rsidRDefault="00E2435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FFB5D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9491A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47DC8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186F774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0740BF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9F32B5D" w14:textId="289F1478" w:rsidR="00B35E2D" w:rsidRPr="00D47EF3" w:rsidRDefault="00E2435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0D37E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2CBA2D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D6715EA" w14:textId="6A6C60F8" w:rsidR="00B35E2D" w:rsidRPr="00D47EF3" w:rsidRDefault="00E24351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76C0A3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73FCD6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45B8F31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351A1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4DAF77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F980FB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67A0CDA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EFE738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2A215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F0D56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DA941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61429C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388FB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1038DB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03CDB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69BB10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88292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42EA26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C197C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8D2923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6140D7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2E41319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1762429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C561F66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4EFF52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3FDF602" w14:textId="46649640" w:rsidR="00B35E2D" w:rsidRPr="00D47EF3" w:rsidRDefault="0001337B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VCh,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0D36B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39D16B8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217883E" w14:textId="39F1F652" w:rsidR="00B35E2D" w:rsidRPr="00D47EF3" w:rsidRDefault="0001337B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T,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E79DD4B" w14:textId="27D6BC5A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</w:t>
            </w:r>
            <w:r w:rsidR="0001337B" w:rsidRPr="00D47EF3">
              <w:rPr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color w:val="000000" w:themeColor="text1"/>
                <w:sz w:val="16"/>
                <w:szCs w:val="16"/>
                <w:vertAlign w:val="superscript"/>
              </w:rPr>
              <w:t>Con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1EA0399" w14:textId="2A4EB086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01337B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BD276B5" w14:textId="2464B949" w:rsidR="00B35E2D" w:rsidRPr="00D47EF3" w:rsidRDefault="0001337B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153B435C" w14:textId="6CF912AF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01337B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6B042E4" w14:textId="145C0CE2" w:rsidR="00B35E2D" w:rsidRPr="00D47EF3" w:rsidRDefault="0001337B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420E2D5" w14:textId="1AD62607" w:rsidR="00B35E2D" w:rsidRPr="00D47EF3" w:rsidRDefault="0001337B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5CAAE0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5F357483" w14:textId="5497B0FA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E24351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  <w:p w14:paraId="227316D2" w14:textId="3C8BEDFA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43F2F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720AB23" w14:textId="39DBD04C" w:rsidR="00B35E2D" w:rsidRPr="00D47EF3" w:rsidRDefault="0001337B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3E20A990" w14:textId="5A6D45FA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</w:t>
            </w:r>
            <w:r w:rsidR="00E24351" w:rsidRPr="00D47EF3">
              <w:rPr>
                <w:b/>
                <w:color w:val="000000" w:themeColor="text1"/>
                <w:sz w:val="16"/>
                <w:szCs w:val="16"/>
              </w:rPr>
              <w:t>3</w:t>
            </w:r>
            <w:r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B5260B1" w14:textId="519F7284" w:rsidR="00B35E2D" w:rsidRPr="00D47EF3" w:rsidRDefault="0001337B" w:rsidP="005F25D1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◊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62542D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259175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3EE140B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627BA93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3D17271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3C43E9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147164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D3653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83746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B85BE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64E828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395578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F008B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43FB13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1238F0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2D7B943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78F0BE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46C8C56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F4B0F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D9552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048379C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C102D83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2BD8252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B3D4E4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ealth Statu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9F075A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8DF21C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31F7E2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A3659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020B055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BD844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32D72B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03B294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6E48692F" w14:textId="2A2F8472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AF8178C" w14:textId="5AEC0FEC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AAC5038" w14:textId="3C77A5DA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S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F8E3FA5" w14:textId="715B94E5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W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4EBCC34" w14:textId="27E8847F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EE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505CD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1AB3C12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7D06C7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082204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C1096D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4377E7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9E912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2D6B4A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81E77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13CD9B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1CFE43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F73AA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3613FD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4DA72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0B673A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245653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30AF8D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6F96C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9D4C6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2E1F0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40C632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E9007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66F28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316DCA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F8B17B2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3AED4E0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152990DC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Health-related Quality of Life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76A708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10132F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260D0A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5D66B8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48AE873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6A8576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1D222D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32FFB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191C8F31" w14:textId="372FB48A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2C1B78B" w14:textId="38EE9A85" w:rsidR="00B35E2D" w:rsidRPr="00D47EF3" w:rsidRDefault="00E756EA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CAB1CD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4B7D8F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2AF76B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0ECC8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6CC93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6542726A" w14:textId="5696DDB9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1370C86" w14:textId="00C73017" w:rsidR="00B35E2D" w:rsidRPr="00D47EF3" w:rsidRDefault="00E756EA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7E84F1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162EFA1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33D7BA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8BCB4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A67F9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1E68F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940E3B5" w14:textId="4EF2287B" w:rsidR="00372A1B" w:rsidRPr="00D47EF3" w:rsidRDefault="00E756EA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◦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6C7D3DF" w14:textId="56424DDD" w:rsidR="00372A1B" w:rsidRPr="00D47EF3" w:rsidRDefault="00E756EA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lastRenderedPageBreak/>
              <w:t>218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꙳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51928A8" w14:textId="2033ECFA" w:rsidR="00B35E2D" w:rsidRPr="00D47EF3" w:rsidRDefault="00E756EA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2CCD2229" w14:textId="174B0F95" w:rsidR="00FA5CD2" w:rsidRPr="00D47EF3" w:rsidRDefault="00E756EA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lastRenderedPageBreak/>
              <w:t>218</w:t>
            </w:r>
            <w:r w:rsidR="00FA5CD2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GIS</w:t>
            </w:r>
            <w:r w:rsidR="00FA5CD2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A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13989A0" w14:textId="353C522E" w:rsidR="00B35E2D" w:rsidRPr="00D47EF3" w:rsidRDefault="00E756EA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A5CD2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57619B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6A0689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6C32C7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732CB2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14B5A13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16F66E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6ECD0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460F00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8868B1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6C9231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19D5C53F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618E134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384640E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Interpersonal Score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8FF3098" w14:textId="0D188962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0F82A4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B7BF289" w14:textId="27646BBD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3D1469C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532BDD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4D2C84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355AD75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7904D6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49AFD7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9F3A8CC" w14:textId="5BE70F97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39F9D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D5A1B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34EF13A4" w14:textId="20E706C7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2D156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43FC5A6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325106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7FF280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52C32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5BA80D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90D1B8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6E526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0072D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E677B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52F9DED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6E63F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D272B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2B35E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062D6D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7CAC2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885A7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A6979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B6ACFE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2BB6AB4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7022211A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8FCBE6E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532252CF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Intrapersonal Score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66CFA8A9" w14:textId="2169B674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78656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07C29647" w14:textId="2B272D03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4F0BC7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1FC21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108B7C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523CE9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5D4C0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4DEE06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F84D02F" w14:textId="097B00C9" w:rsidR="00B35E2D" w:rsidRPr="00D47EF3" w:rsidRDefault="000F4CC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C</w:t>
            </w: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653360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7F1989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11B1A9CC" w14:textId="649533A4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7CBAE2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BE607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12CC15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3A5DCA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3B254E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14F95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52298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B39E2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6A0B30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2E0206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1EC954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CC17C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550F90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511F12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0125AC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4B3252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649B69E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393AAA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AB338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687BCA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BF14061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85CD1B6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4BE62947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Life Satisfaction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7CA73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CC8F4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46851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00F9773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D5EAA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3BE16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1E74390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6BBD7E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71727334" w14:textId="61154EA8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EBA7565" w14:textId="45E86160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N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23685EC" w14:textId="6486F9AC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0BC8D98" w14:textId="3FF325CC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W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F992910" w14:textId="04EED135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EE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1C926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CC969C0" w14:textId="0FCE61F0" w:rsidR="00B35E2D" w:rsidRPr="00D47EF3" w:rsidRDefault="000F4CC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STLD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▫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5EAE4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1F58AEF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83E1F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2432B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5ED9FD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581A12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B34B0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F52EFA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BC119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5A09E33D" w14:textId="7F5662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85F7E9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28842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105D5BE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89A9E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0C8BA0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F9589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46B63C9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83E3F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6718B28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985C8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C6E64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12240C1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65ABDED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13F712D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9E59E12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Mental Well-being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38EDE06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8C663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0DF532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12968ED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4F24E5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4EB3DB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4EF5E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E0EE0D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BD39B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01293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13C256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216FC24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577DDD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29F27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EAD5F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5C46DF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25EF32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645E1A1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91BDA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C95253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0C15305" w14:textId="2B8E899A" w:rsidR="00B35E2D" w:rsidRPr="00D47EF3" w:rsidRDefault="000F4CC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39ACED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04FD06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79E606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88575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6CDF5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26589F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0F4E4D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DFC499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129EEA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59CAF7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704DE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30EAAF7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38E53B3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235086F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7917446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ositive Affect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22675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86822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DFA5C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8A8F2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446531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91B2D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22BB2D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01CBC7E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1C1DA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4F81A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3D215D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40849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0D05838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794151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6F9993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07719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542603C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16B9A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80567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26A9A6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EB13C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0651C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20A7D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17816B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B15CA4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5B82B89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0F096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68BC53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BED2A3B" w14:textId="3E499369" w:rsidR="00B35E2D" w:rsidRPr="00D47EF3" w:rsidRDefault="000F4CC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1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EMA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PA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7479DF9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28298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71273A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49EC26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F1003D0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062DA0EB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1F83154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ositive Emotional Wellbeing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02D386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7DCC50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B8086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4CA280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11ACC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4C17D8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9CC290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384F021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4A0FA1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4C18B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1FFE78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0062EB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6DE100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BDA75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69DCA023" w14:textId="6EF191C5" w:rsidR="00B35E2D" w:rsidRPr="00D47EF3" w:rsidRDefault="0081180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E08397C" w14:textId="75D3D38D" w:rsidR="00B35E2D" w:rsidRPr="00D47EF3" w:rsidRDefault="0081180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M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6DD42C6" w14:textId="6AB60612" w:rsidR="00B35E2D" w:rsidRPr="00D47EF3" w:rsidRDefault="0081180E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61576C9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1ED9B5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436D6B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57C36E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F7762E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221B6C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113BB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6AAE44F" w14:textId="1E4DBDAE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  <w:p w14:paraId="3D023E7E" w14:textId="7036C55D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1A2437E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A80468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6FCB71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AC98CC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512A6F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64067C8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5B4506C9" w14:textId="31C2D02B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2222C08" w14:textId="45BBA3C1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M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7E3BD4D" w14:textId="5F5EFB40" w:rsidR="00B35E2D" w:rsidRPr="00D47EF3" w:rsidRDefault="000F4CC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26E21B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B4B7FA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A6C12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465FE51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46F0792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282510A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rosocial Behaviour (SDQ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C6BE7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28F29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92E0F3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170A3C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EBAD35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04B823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4BCFFD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053F0E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3953A9C5" w14:textId="18263154" w:rsidR="00B35E2D" w:rsidRPr="00D47EF3" w:rsidRDefault="0090684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5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DC68727" w14:textId="686779E6" w:rsidR="00B35E2D" w:rsidRPr="00D47EF3" w:rsidRDefault="0090684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5L</w:t>
            </w:r>
            <w:r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F1DE228" w14:textId="0C07486E" w:rsidR="00B35E2D" w:rsidRPr="00D47EF3" w:rsidRDefault="0090684E" w:rsidP="001F4579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1879F57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19C9D2E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EABF1F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56F07C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F89E5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834B1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89D13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6D0B62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7D18AC7" w14:textId="7A85DF37" w:rsidR="00B35E2D" w:rsidRPr="00D47EF3" w:rsidRDefault="0081180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8C4FF40" w14:textId="19E30F5A" w:rsidR="00B35E2D" w:rsidRPr="00D47EF3" w:rsidRDefault="0081180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ME</w:t>
            </w:r>
          </w:p>
        </w:tc>
        <w:tc>
          <w:tcPr>
            <w:tcW w:w="404" w:type="dxa"/>
            <w:shd w:val="clear" w:color="auto" w:fill="auto"/>
            <w:vAlign w:val="center"/>
          </w:tcPr>
          <w:p w14:paraId="6881178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B70C2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FD254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310016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4811A99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68A437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FBD6F44" w14:textId="78A75E16" w:rsidR="00B35E2D" w:rsidRPr="00D47EF3" w:rsidRDefault="0081180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,LME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EFDE93F" w14:textId="176B65BD" w:rsidR="00B35E2D" w:rsidRPr="00D47EF3" w:rsidRDefault="0081180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R,HME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66A18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F3EC6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661688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1F3F05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658FA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E8160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44E507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1B7220E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ED3D926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7DA1136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63D32FC3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sychological Wellbeing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37DC424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7E8647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49639AB9" w14:textId="1C6E334D" w:rsidR="00B35E2D" w:rsidRPr="00D47EF3" w:rsidRDefault="0090684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D3395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0EF972B6" w14:textId="0931F8EF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12B2755B" w14:textId="2D72F0ED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34CD13D" w14:textId="026D7DF0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1503FF4F" w14:textId="5219554E" w:rsidR="00B35E2D" w:rsidRPr="00D47EF3" w:rsidRDefault="0090684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55662D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BF128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DA1B98C" w14:textId="1649B687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05826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10D157CE" w14:textId="0E8C4CDF" w:rsidR="00B35E2D" w:rsidRPr="00D47EF3" w:rsidRDefault="0090684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A2224D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1AEC565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77B973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207F37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4B776C6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3F85FF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2A80D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41A90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A342BF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5E86F5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7A9547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BD5D7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5447F5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7ADD94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1375FC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0759C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2B0439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C2085A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6B430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9BC7B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A22E61F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03E50E8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1B2C6C5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sychosocial Score (</w:t>
            </w:r>
            <w:proofErr w:type="spellStart"/>
            <w:r w:rsidRPr="00D47EF3">
              <w:rPr>
                <w:color w:val="000000" w:themeColor="text1"/>
                <w:sz w:val="20"/>
                <w:szCs w:val="20"/>
              </w:rPr>
              <w:t>HRQoL</w:t>
            </w:r>
            <w:proofErr w:type="spellEnd"/>
            <w:r w:rsidRPr="00D47EF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28062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24B3C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B52EC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757B7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B23E7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B852C2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2EFC229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19C80B2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2A614451" w14:textId="31A7318C" w:rsidR="00B35E2D" w:rsidRPr="00D47EF3" w:rsidRDefault="0090684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7086AD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9AD367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5102F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8F576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BD867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4543452" w14:textId="549D63F5" w:rsidR="00B35E2D" w:rsidRPr="00D47EF3" w:rsidRDefault="00E57579" w:rsidP="008D42C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80E5B33" w14:textId="6A1C91CB" w:rsidR="00B35E2D" w:rsidRPr="00D47EF3" w:rsidRDefault="00E57579" w:rsidP="008D42C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9CD76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5A59A7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3C7B447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5FFDA1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03069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C39083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0DCDDB3" w14:textId="43DE5A25" w:rsidR="00372A1B" w:rsidRPr="00D47EF3" w:rsidRDefault="00E57579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◦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432157C" w14:textId="62734FDA" w:rsidR="00372A1B" w:rsidRPr="00D47EF3" w:rsidRDefault="00E57579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꙳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2FC9F9D" w14:textId="3B249D2A" w:rsidR="00B35E2D" w:rsidRPr="00D47EF3" w:rsidRDefault="00E57579" w:rsidP="00372A1B">
            <w:pPr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C2FC109" w14:textId="0F81A9BC" w:rsidR="00FA5CD2" w:rsidRPr="00D47EF3" w:rsidRDefault="00E57579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A5CD2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0841318" w14:textId="09A313E5" w:rsidR="00B35E2D" w:rsidRPr="00D47EF3" w:rsidRDefault="00E57579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A5CD2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05DD37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29470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5E845E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ACF20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271866A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6E27AFD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390F5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B1CF9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1897F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22DAACC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684837B1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7E303F5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0B1BBFE6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Quality of Life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429D91A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1E894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4290D3E8" w14:textId="1FD1CCF5" w:rsidR="00B35E2D" w:rsidRPr="00D47EF3" w:rsidRDefault="0090684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491E4B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2A42DC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6222DD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EA86E7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EA1B85F" w14:textId="39578F88" w:rsidR="00B35E2D" w:rsidRPr="00D47EF3" w:rsidRDefault="0090684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D2AED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2EFC5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2374D46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5405B1B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9806138" w14:textId="24FFF73B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</w:t>
            </w:r>
            <w:r w:rsidR="0090684E" w:rsidRPr="00D47EF3">
              <w:rPr>
                <w:color w:val="000000" w:themeColor="text1"/>
                <w:sz w:val="16"/>
                <w:szCs w:val="16"/>
              </w:rPr>
              <w:t>92</w:t>
            </w:r>
            <w:r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D1E9F1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AC96D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0C8BD9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6C16406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CB263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5295627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7EE4FA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C71D7B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66E37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5D66C5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4AC491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1FBC72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6C460C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5668A3C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075FB7F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7E21AB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6CBDBB8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45D0C6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55DB6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73CF32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27294C5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58D610F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0BD15B89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chool Functioning (</w:t>
            </w:r>
            <w:proofErr w:type="spellStart"/>
            <w:r w:rsidRPr="00D47EF3">
              <w:rPr>
                <w:color w:val="000000" w:themeColor="text1"/>
                <w:sz w:val="20"/>
                <w:szCs w:val="20"/>
              </w:rPr>
              <w:t>HRQoL</w:t>
            </w:r>
            <w:proofErr w:type="spellEnd"/>
            <w:r w:rsidRPr="00D47EF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9B15D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45CE3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A89A951" w14:textId="4D6DC090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E314A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40FE4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0CB707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77A737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650791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6E6E1064" w14:textId="471498D6" w:rsidR="00B35E2D" w:rsidRPr="00D47EF3" w:rsidRDefault="0090684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F77B0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DB29F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8B05A9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309131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D2E37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95B8FC9" w14:textId="4831B505" w:rsidR="00B35E2D" w:rsidRPr="00D47EF3" w:rsidRDefault="00E57579" w:rsidP="008D42C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11E29B5" w14:textId="000D9134" w:rsidR="00B35E2D" w:rsidRPr="00D47EF3" w:rsidRDefault="00E57579" w:rsidP="008D42C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D32AD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1C3773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65AA7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ED6ABB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C8643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5CB076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C8489EB" w14:textId="01AABE93" w:rsidR="00372A1B" w:rsidRPr="00D47EF3" w:rsidRDefault="00E57579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◦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43D3E1D" w14:textId="1FE77923" w:rsidR="00372A1B" w:rsidRPr="00D47EF3" w:rsidRDefault="00E57579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꙳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8E90644" w14:textId="5B6BDBA8" w:rsidR="00B35E2D" w:rsidRPr="00D47EF3" w:rsidRDefault="00E57579" w:rsidP="001B13D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B6583C1" w14:textId="63CFD614" w:rsidR="00FA5CD2" w:rsidRPr="00D47EF3" w:rsidRDefault="00E57579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A5CD2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EA2297B" w14:textId="31C7A1F9" w:rsidR="00B35E2D" w:rsidRPr="00D47EF3" w:rsidRDefault="00E57579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A5CD2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6E1E38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85D6CF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21B4C0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C3FD9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18879EC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25E2F0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E282E7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68BEC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10F8A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3C4587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00E6909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10C227C1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037BD6F5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40F21F3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3A3586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0E77DAE4" w14:textId="3857BC05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;</w:t>
            </w:r>
          </w:p>
          <w:p w14:paraId="4C82DA01" w14:textId="19F39DCC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52F244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348865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0575A7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3236D91B" w14:textId="6D31C20F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STLD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7D33B2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30C130CC" w14:textId="163449BF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  <w:p w14:paraId="4341C13C" w14:textId="2B352460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C9EFD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0A5DD468" w14:textId="26383726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9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STLD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▫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093AC1F8" w14:textId="67E84143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5D11D93" w14:textId="78A99455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;</w:t>
            </w:r>
          </w:p>
          <w:p w14:paraId="4CAA4B9C" w14:textId="1F5293A4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STLD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3C2371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6C5D61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EB3696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3E06D7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3D433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EBBB04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716705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84E2B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9DE15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7EB0A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F06F20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488112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AB545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5D5E55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07073AC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B65EC5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50285A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3716C1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F124A8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BC19D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4DBB2886" w14:textId="568F4B93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2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P</w:t>
            </w:r>
          </w:p>
        </w:tc>
      </w:tr>
      <w:tr w:rsidR="005572E8" w:rsidRPr="00D47EF3" w14:paraId="6A3D1A44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3E03544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2B6857FB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D040F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FDB25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5484EFA" w14:textId="45ED53A4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120A8F9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A331A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59BC63D" w14:textId="42F57BAE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D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41106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2C314005" w14:textId="38647025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CD28073" w14:textId="27830057" w:rsidR="00B35E2D" w:rsidRPr="00D47EF3" w:rsidRDefault="00E00C55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871DC46" w14:textId="4B2297C0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431C6F2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34E1F40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B5B92D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631D74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C114B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3E88E66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24FCC77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107D720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378C672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05E69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113C29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E1C9B2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A791CE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5355CB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1D64B0C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ADE5C1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21495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2AA6FB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62F9E7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283AD7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460C3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F489F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022AE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2D8F36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633575C3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5258FC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4D0A70EE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elf-rated Mental Health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49B42E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362C66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2F631F0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8A980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9B9098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7AAEE3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224911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83FF2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784FAB6C" w14:textId="15A8FEBB" w:rsidR="00B35E2D" w:rsidRPr="00D47EF3" w:rsidRDefault="00E00C55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3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237056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27C5A1B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63D8DA3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113864C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B7FA0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A3975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795985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A6AEDF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73389A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5D97F54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9AA7F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CF522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3402C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40047C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072F295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7521F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011CE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636D2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034996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5CED3E5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147E2FA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47F616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6B7923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0B7003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A838DA6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14F39315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5F5E4CEA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ocial Functioning (</w:t>
            </w:r>
            <w:proofErr w:type="spellStart"/>
            <w:r w:rsidRPr="00D47EF3">
              <w:rPr>
                <w:color w:val="000000" w:themeColor="text1"/>
                <w:sz w:val="20"/>
                <w:szCs w:val="20"/>
              </w:rPr>
              <w:t>HRQoL</w:t>
            </w:r>
            <w:proofErr w:type="spellEnd"/>
            <w:r w:rsidRPr="00D47EF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FB9A75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50568C6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35426CD" w14:textId="23B7D982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6E615D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859D3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90095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466F265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311EC6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4BA8F5C" w14:textId="7EEFF3A0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41A825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0806BC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576F791" w14:textId="366F759F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40042C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B3E28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9F6CC4B" w14:textId="59DA38D8" w:rsidR="00B35E2D" w:rsidRPr="00D47EF3" w:rsidRDefault="00E57579" w:rsidP="008D42C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A9ABFEC" w14:textId="7CA56005" w:rsidR="00B35E2D" w:rsidRPr="00D47EF3" w:rsidRDefault="00E57579" w:rsidP="008D42C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3DC17B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42B380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B5006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481004E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99A09A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157255A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5371BE3" w14:textId="412E3A22" w:rsidR="00372A1B" w:rsidRPr="00D47EF3" w:rsidRDefault="00E57579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◦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D53DC4C" w14:textId="2B2E7AB3" w:rsidR="00372A1B" w:rsidRPr="00D47EF3" w:rsidRDefault="00E57579" w:rsidP="00372A1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372A1B" w:rsidRPr="00D47EF3">
              <w:rPr>
                <w:color w:val="000000" w:themeColor="text1"/>
                <w:sz w:val="16"/>
                <w:szCs w:val="16"/>
                <w:vertAlign w:val="superscript"/>
              </w:rPr>
              <w:t>SA</w:t>
            </w:r>
            <w:r w:rsidR="00372A1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꙳</w:t>
            </w:r>
            <w:r w:rsidR="00372A1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E4C50F7" w14:textId="4FA83298" w:rsidR="00B35E2D" w:rsidRPr="00D47EF3" w:rsidRDefault="00E57579" w:rsidP="001B13D4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RA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96F2335" w14:textId="725FDCC6" w:rsidR="00FA5CD2" w:rsidRPr="00D47EF3" w:rsidRDefault="00E57579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18</w:t>
            </w:r>
            <w:r w:rsidR="00FA5CD2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GIS</w:t>
            </w:r>
            <w:r w:rsidR="00FA5CD2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A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0CAEC26" w14:textId="6A7998A5" w:rsidR="00B35E2D" w:rsidRPr="00D47EF3" w:rsidRDefault="00E57579" w:rsidP="00FA5CD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8</w:t>
            </w:r>
            <w:r w:rsidR="00FA5CD2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FA5CD2" w:rsidRPr="00D47EF3">
              <w:rPr>
                <w:color w:val="000000" w:themeColor="text1"/>
                <w:sz w:val="16"/>
                <w:szCs w:val="16"/>
                <w:vertAlign w:val="superscript"/>
              </w:rPr>
              <w:t>RA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73D22E2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14202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8EBC4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7E2F9B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799338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FFD919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DC6D4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FE538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7A67A5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18B032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AF9272A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3DDE415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5283DE1B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ocial Functioning (KINDL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7ECA1E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C0BEA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03299BD" w14:textId="39A0C8A3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2040B21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CFBF7D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195EC4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3B479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1DA25A0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7865ABA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F779E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AFA3E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D2DCE8D" w14:textId="289AC754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5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159E64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0E39F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77991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6DD25A2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39D9EC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7842879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B5995C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6D319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B95986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5034C1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6A8B68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012B1AD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DB0AD4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E25CA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5ADFD65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582F3A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26D69C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123F768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27B3F01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D0D84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4AABC6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F4430A2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03603B0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1DC5E519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tress Management Scor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BF2AA3A" w14:textId="6B1CF0CD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7794B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3435B6C" w14:textId="7D9F66A0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C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I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0A17077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0853F4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2D9A71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72EAFEF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3C43D74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11A744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58F6A81B" w14:textId="0D67B52A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6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C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99C0B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270D7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7E0852B1" w14:textId="16B22B94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6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PC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05940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B0DF23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0112A43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4331AEB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64085D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3004479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F3A25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4CF7F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76C537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1CB9D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5B644A1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17A9A1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42CFA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C8AD1B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749BEB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C969F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596683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CD392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BA7ED0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243CE5A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BE5E90C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0A8A53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5D6952F7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Wellbeing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CA0AC2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AF8B5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226423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76BFADD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27C2C6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60C040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A75CEE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24902E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4A5C18E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A348F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D83D1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24F961C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0E29FEB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C1E8FD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3B82377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0D9718A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89A07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4817E5A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57D1094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95F01E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CD8CB7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402782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F89F73A" w14:textId="48F209D1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10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QN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DC988C1" w14:textId="59D6DF36" w:rsidR="00B35E2D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10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QL</w:t>
            </w: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27901A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E4BBD5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C9A5C0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38C9BCD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2E5EF3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0BB05C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7D797A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4E1760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87A93C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61844F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111BC9A" w14:textId="77777777" w:rsidTr="00832ECB">
        <w:trPr>
          <w:trHeight w:val="331"/>
        </w:trPr>
        <w:tc>
          <w:tcPr>
            <w:tcW w:w="307" w:type="dxa"/>
            <w:vMerge w:val="restart"/>
            <w:tcBorders>
              <w:left w:val="nil"/>
            </w:tcBorders>
            <w:shd w:val="clear" w:color="auto" w:fill="auto"/>
            <w:textDirection w:val="btLr"/>
          </w:tcPr>
          <w:p w14:paraId="2E2A3CAA" w14:textId="77777777" w:rsidR="00B35E2D" w:rsidRPr="00D47EF3" w:rsidRDefault="00B35E2D" w:rsidP="00B42677">
            <w:pPr>
              <w:ind w:left="113" w:right="113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>Cognitive Functioning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5660E4A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pplied Problems Scor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73F00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6F4C4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AC9791F" w14:textId="32F5FA31" w:rsidR="00B35E2D" w:rsidRPr="00D47EF3" w:rsidRDefault="00E57579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197F4E6B" w14:textId="7568BB85" w:rsidR="00406449" w:rsidRPr="00D47EF3" w:rsidRDefault="00E57579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224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L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Ch,B‡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7ED26148" w14:textId="37EF4185" w:rsidR="00406449" w:rsidRPr="00D47EF3" w:rsidRDefault="00E57579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P,G‡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5B2DF159" w14:textId="46C35E83" w:rsidR="00406449" w:rsidRPr="00D47EF3" w:rsidRDefault="00E57579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t,G‡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171A02C1" w14:textId="25371547" w:rsidR="000F5D98" w:rsidRPr="00D47EF3" w:rsidRDefault="00E57579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5BE8535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AD332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EF79871" w14:textId="1D024DEC" w:rsidR="00B35E2D" w:rsidRPr="00D47EF3" w:rsidRDefault="00E57579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406449" w:rsidRPr="00D47EF3">
              <w:rPr>
                <w:color w:val="000000" w:themeColor="text1"/>
                <w:sz w:val="16"/>
                <w:szCs w:val="16"/>
              </w:rPr>
              <w:t>L</w:t>
            </w:r>
            <w:r w:rsidR="00406449" w:rsidRPr="00D47EF3">
              <w:rPr>
                <w:color w:val="000000" w:themeColor="text1"/>
                <w:sz w:val="16"/>
                <w:szCs w:val="16"/>
                <w:vertAlign w:val="superscript"/>
              </w:rPr>
              <w:t>V,B</w:t>
            </w:r>
            <w:r w:rsidR="00406449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AC5C785" w14:textId="2E2EEA9A" w:rsidR="00406449" w:rsidRPr="00D47EF3" w:rsidRDefault="00E57579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406449" w:rsidRPr="00D47EF3">
              <w:rPr>
                <w:color w:val="000000" w:themeColor="text1"/>
                <w:sz w:val="16"/>
                <w:szCs w:val="16"/>
              </w:rPr>
              <w:t>L</w:t>
            </w:r>
            <w:r w:rsidR="00406449" w:rsidRPr="00D47EF3">
              <w:rPr>
                <w:color w:val="000000" w:themeColor="text1"/>
                <w:sz w:val="16"/>
                <w:szCs w:val="16"/>
                <w:vertAlign w:val="superscript"/>
              </w:rPr>
              <w:t>V,G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="00406449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1C2BEF67" w14:textId="2F99B222" w:rsidR="00406449" w:rsidRPr="00D47EF3" w:rsidRDefault="00E57579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406449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V,G†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6D797804" w14:textId="2791E29D" w:rsidR="000F5D98" w:rsidRPr="00D47EF3" w:rsidRDefault="00E57579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V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744184F4" w14:textId="2FB13750" w:rsidR="000F5D98" w:rsidRPr="00D47EF3" w:rsidRDefault="00E57579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C,G†,‖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78D44A95" w14:textId="7EA6CFEF" w:rsidR="000F5D98" w:rsidRPr="00D47EF3" w:rsidRDefault="00E57579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5</w:t>
            </w:r>
            <w:r w:rsidR="000F5D9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0F5D9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C,G‡</w:t>
            </w:r>
            <w:r w:rsidR="000F5D9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133C0A83" w14:textId="09DDA1E8" w:rsidR="000F5D98" w:rsidRPr="00D47EF3" w:rsidRDefault="00E57579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5</w:t>
            </w:r>
            <w:r w:rsidR="000F5D9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0F5D9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C,B†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16BF2E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255120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3448EC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C9FD7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4B0AFA1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D2BE85C" w14:textId="27BB091D" w:rsidR="00B35E2D" w:rsidRPr="00D47EF3" w:rsidRDefault="00E57579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406449" w:rsidRPr="00D47EF3">
              <w:rPr>
                <w:color w:val="000000" w:themeColor="text1"/>
                <w:sz w:val="16"/>
                <w:szCs w:val="16"/>
              </w:rPr>
              <w:t>L</w:t>
            </w:r>
            <w:r w:rsidR="000F5D98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F28074F" w14:textId="0EBF100A" w:rsidR="000F5D98" w:rsidRPr="00D47EF3" w:rsidRDefault="00E57579" w:rsidP="008E348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5</w:t>
            </w:r>
            <w:r w:rsidR="000F5D98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DAD573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DF69F1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3941CFE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2CD0D0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61CCDF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BA7DC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41B8F1B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F1DE65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91AE1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74E127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1927FF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2E8982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C5B322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02663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BCABB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7B8889E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01F195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41B0D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CE094A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EB39F4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7BF1A9F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3FF47FAA" w14:textId="77777777" w:rsidTr="005278DB">
        <w:trPr>
          <w:trHeight w:val="732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207D1406" w14:textId="77777777" w:rsidR="00072EE3" w:rsidRPr="00D47EF3" w:rsidRDefault="00072EE3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7975E6DF" w14:textId="3C40FC16" w:rsidR="00072EE3" w:rsidRPr="00D47EF3" w:rsidRDefault="00072EE3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ttention (hyperactivity/ inattention)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3B26E34C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DEABA97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110526D9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DB00D34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5F74A79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6AF0E1D7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3614E5CC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5AC0A424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B65DB89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DA3E42B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137537D1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12EAF983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5B72CCFD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E2EDACD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468CE2F5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5EBADD8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5D78ECF7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0327B419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534D9EE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79957CD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0CA4A3C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B8EB5E3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2CE4BA5B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5DCDF652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16F89A5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7CA27395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7F391170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4B5EEEB2" w14:textId="431E426A" w:rsidR="00072EE3" w:rsidRPr="00D47EF3" w:rsidRDefault="00D61BA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8</w:t>
            </w:r>
            <w:r w:rsidR="00072EE3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13F809FE" w14:textId="6CC41D3A" w:rsidR="00072EE3" w:rsidRPr="00D47EF3" w:rsidRDefault="00D61BA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8</w:t>
            </w:r>
            <w:r w:rsidR="00072EE3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2DA41B42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0BB67F7B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345569D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4618C96F" w14:textId="77777777" w:rsidR="00072EE3" w:rsidRPr="00D47EF3" w:rsidRDefault="00072EE3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F2A98DB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AAA794E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8FC68D9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ttention Restoration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64F198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63945CC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DB8830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3A88897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30EDB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C09559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5D26340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1DA637F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0CBE1F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4DD8F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2D5934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68117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217C5A5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AA371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2B4C2C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2440BA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622DFA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8F9B84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3F1E25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294465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D5ADAC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18720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8078D9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04CF19F2" w14:textId="3E1B2F6E" w:rsidR="00B35E2D" w:rsidRPr="00D47EF3" w:rsidRDefault="00E566FE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7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RCE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*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8230E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6A1EE0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D344F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AE7BCC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0741F7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08CD828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F15D2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32663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42C232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CBFA1F0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1036E2F4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24AD5281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ognitive Performance/ Functioning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842EA9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A2F7B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7A9CF2C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7219D0F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3739C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5056BC8E" w14:textId="77AA2419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53F414F" w14:textId="3009168D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1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6B954A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EF18C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3A89BD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66F529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47BF0E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0E2C8B3A" w14:textId="57D02F12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1L;</w:t>
            </w:r>
          </w:p>
          <w:p w14:paraId="0798E9E1" w14:textId="3E5E37AA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3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105109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FE24B6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7743F0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41A2023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F3C1E1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405B734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F63697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3D153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06E86C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B357B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DC622D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35343F3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06B07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1FE34D0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E0E8A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ED277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2B42296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243C317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34414C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48195C7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0FFE604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4301ED83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4EB4457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4DA82F4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igit Span Score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DDED3D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687182B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5AFCB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416D3E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1ACC7F6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240E35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7E5D842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64A38AF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7116BB3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1019CBA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48A6C45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40C8504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5FBC46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4DC0CE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8E7BF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0DA5AE5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281D87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0FF4B73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3A2669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EB261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C422C2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1A5AF5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C4358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6E9F12F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7A80A0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53FD4B5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373FF2F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2B57D315" w14:textId="5FB1FF25" w:rsidR="00B35E2D" w:rsidRPr="00D47EF3" w:rsidRDefault="00D61BA7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34983B3" w14:textId="2BE923E8" w:rsidR="00B35E2D" w:rsidRPr="00D47EF3" w:rsidRDefault="00D61BA7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</w:p>
        </w:tc>
        <w:tc>
          <w:tcPr>
            <w:tcW w:w="564" w:type="dxa"/>
            <w:shd w:val="clear" w:color="auto" w:fill="auto"/>
            <w:vAlign w:val="center"/>
          </w:tcPr>
          <w:p w14:paraId="164E57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676EB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B41DDD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18E923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A577B00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C01824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20F070EF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Directed Attention Capacity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432933B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1EB140A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110B273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73EBE77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C1C419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30DD51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4B592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24BE3D3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313FC2A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61C09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2CB2504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FBE7F3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5A246A5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210F01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1ED668D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280971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3A31DDF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61C5F6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98518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2082E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EDE518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71E9674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222AF49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64F625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21857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784AF88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244CF935" w14:textId="6566F196" w:rsidR="00B35E2D" w:rsidRPr="00D47EF3" w:rsidRDefault="00E566FE" w:rsidP="005F25D1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1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</w:p>
          <w:p w14:paraId="6F2DBF70" w14:textId="1EAAEA81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49162EE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731196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4C3C26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6505293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20A96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3B3E26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15ABC9D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91696EC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22A8D977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Letter-Word Scor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2AB7C2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7C5C5E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7621988" w14:textId="7F14C308" w:rsidR="00B35E2D" w:rsidRPr="00D47EF3" w:rsidRDefault="004C7ABE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082AA2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3567C753" w14:textId="3454E0DF" w:rsidR="00F36682" w:rsidRPr="00D47EF3" w:rsidRDefault="004C7ABE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225</w:t>
            </w:r>
            <w:r w:rsidR="00F36682"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L</w:t>
            </w:r>
            <w:r w:rsidR="00F36682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E,B‡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0946B09A" w14:textId="5FF625C9" w:rsidR="00F36682" w:rsidRPr="00D47EF3" w:rsidRDefault="004C7ABE" w:rsidP="008E3488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375" w:type="dxa"/>
            <w:shd w:val="clear" w:color="auto" w:fill="auto"/>
            <w:vAlign w:val="center"/>
          </w:tcPr>
          <w:p w14:paraId="77F1AA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0D25324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7AD2FC2" w14:textId="5ED874CC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2D5AFA" w:rsidRPr="00D47EF3">
              <w:rPr>
                <w:color w:val="000000" w:themeColor="text1"/>
                <w:sz w:val="16"/>
                <w:szCs w:val="16"/>
              </w:rPr>
              <w:t>L</w:t>
            </w:r>
            <w:r w:rsidR="002D5AFA" w:rsidRPr="00D47EF3">
              <w:rPr>
                <w:color w:val="000000" w:themeColor="text1"/>
                <w:sz w:val="16"/>
                <w:szCs w:val="16"/>
                <w:vertAlign w:val="superscript"/>
              </w:rPr>
              <w:t>V,B</w:t>
            </w:r>
            <w:r w:rsidR="002D5AFA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1FEB018" w14:textId="7BB9F28C" w:rsidR="002D5AFA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2D5AFA" w:rsidRPr="00D47EF3">
              <w:rPr>
                <w:color w:val="000000" w:themeColor="text1"/>
                <w:sz w:val="16"/>
                <w:szCs w:val="16"/>
              </w:rPr>
              <w:t>L</w:t>
            </w:r>
            <w:r w:rsidR="002D5AFA" w:rsidRPr="00D47EF3">
              <w:rPr>
                <w:color w:val="000000" w:themeColor="text1"/>
                <w:sz w:val="16"/>
                <w:szCs w:val="16"/>
                <w:vertAlign w:val="superscript"/>
              </w:rPr>
              <w:t>V,G</w:t>
            </w:r>
            <w:r w:rsidR="002D5AFA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="002D5AFA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66A660F" w14:textId="0B5332E5" w:rsidR="002D5AFA" w:rsidRPr="00D47EF3" w:rsidRDefault="004C7ABE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4</w:t>
            </w:r>
            <w:r w:rsidR="002D5AFA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2D5AFA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V,G</w:t>
            </w:r>
            <w:r w:rsidR="002D5AFA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6706BDA9" w14:textId="0FE8A338" w:rsidR="00F36682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V,C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8A6DD8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048C60E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186F2D6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C2CAE7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592CF4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B262740" w14:textId="2308476F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9400BB" w:rsidRPr="00D47EF3">
              <w:rPr>
                <w:color w:val="000000" w:themeColor="text1"/>
                <w:sz w:val="16"/>
                <w:szCs w:val="16"/>
              </w:rPr>
              <w:t>L</w:t>
            </w:r>
            <w:r w:rsidR="009400BB" w:rsidRPr="00D47EF3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  <w:r w:rsidR="009400B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A39044D" w14:textId="12E2A2EF" w:rsidR="009400BB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9400BB" w:rsidRPr="00D47EF3">
              <w:rPr>
                <w:color w:val="000000" w:themeColor="text1"/>
                <w:sz w:val="16"/>
                <w:szCs w:val="16"/>
              </w:rPr>
              <w:t>L</w:t>
            </w:r>
            <w:r w:rsidR="009400BB" w:rsidRPr="00D47EF3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9400BB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="009400BB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4B5E109" w14:textId="3D06339C" w:rsidR="009400BB" w:rsidRPr="00D47EF3" w:rsidRDefault="004C7ABE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9400BB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9400BB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B</w:t>
            </w:r>
            <w:r w:rsidR="009400BB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‡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2CABB47A" w14:textId="7EB6A471" w:rsidR="00F36682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F36682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23783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6ACC9D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DC932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AA50A1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3880D70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41C68DC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793AABE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AE223E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3088EE9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0354F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827654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4A65BC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BFC39B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168C49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B4B1C7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3B8FD6E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8331A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B8D8DF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08D717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D479A0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4EEC112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75C95FD3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102BCC3" w14:textId="77777777" w:rsidR="00B35E2D" w:rsidRPr="00D47EF3" w:rsidRDefault="00B35E2D" w:rsidP="00B426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011043A2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Passage Comprehension Score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67FF599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4A1C06F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331158CF" w14:textId="2AFB77CA" w:rsidR="00B35E2D" w:rsidRPr="00D47EF3" w:rsidRDefault="004C7ABE" w:rsidP="008C52C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312658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312658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G†</w:t>
            </w:r>
            <w:r w:rsidR="0031265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326E500C" w14:textId="6894444D" w:rsidR="00312658" w:rsidRPr="00D47EF3" w:rsidRDefault="004C7ABE" w:rsidP="008C52C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224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L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Ch,B‡</w:t>
            </w:r>
            <w:r w:rsidR="0031265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1479ABDC" w14:textId="02573CAC" w:rsidR="00312658" w:rsidRPr="00D47EF3" w:rsidRDefault="004C7ABE" w:rsidP="008C52C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Ch,B†</w:t>
            </w:r>
            <w:r w:rsidR="0031265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3115B6EE" w14:textId="41A55DBF" w:rsidR="00312658" w:rsidRPr="00D47EF3" w:rsidRDefault="004C7ABE" w:rsidP="008C52C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t,B†</w:t>
            </w:r>
            <w:r w:rsidR="00312658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459E986E" w14:textId="0574E536" w:rsidR="00312658" w:rsidRPr="00D47EF3" w:rsidRDefault="004C7ABE" w:rsidP="008C52C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4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312658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P,G‡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3043F744" w14:textId="2B1C51D8" w:rsidR="008F3F9F" w:rsidRPr="00D47EF3" w:rsidRDefault="004C7ABE" w:rsidP="008F3F9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3A71B4C2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3730542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7DA85C36" w14:textId="191D26FD" w:rsidR="00B35E2D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V,B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73D0DF38" w14:textId="23028DD9" w:rsidR="005A160E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4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V,G‡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31FCF4B1" w14:textId="40A85F06" w:rsidR="005A160E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224</w:t>
            </w:r>
            <w:r w:rsidR="005A160E"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L</w:t>
            </w:r>
            <w:r w:rsidR="005A160E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V,G†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2044C01D" w14:textId="4553647D" w:rsidR="008F3F9F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225</w:t>
            </w:r>
            <w:r w:rsidR="008F3F9F" w:rsidRPr="00D47EF3">
              <w:rPr>
                <w:rFonts w:cstheme="minorHAnsi"/>
                <w:b/>
                <w:color w:val="000000" w:themeColor="text1"/>
                <w:sz w:val="16"/>
                <w:szCs w:val="16"/>
              </w:rPr>
              <w:t>L</w:t>
            </w:r>
            <w:r w:rsidR="008F3F9F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V,†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58210B73" w14:textId="5630A4BB" w:rsidR="008F3F9F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V,‡,‖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0CFCBB5D" w14:textId="7907184F" w:rsidR="008F3F9F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E01E91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E01E91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C,B</w:t>
            </w:r>
            <w:r w:rsidR="00E01E91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6CEFD42A" w14:textId="11C65165" w:rsidR="00E01E91" w:rsidRPr="00D47EF3" w:rsidRDefault="004C7ABE" w:rsidP="0069448E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E01E91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="00E01E91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C,G†‖</w:t>
            </w:r>
            <w:r w:rsidR="00E01E91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54189E80" w14:textId="6EC72296" w:rsidR="00E01E91" w:rsidRPr="00D47EF3" w:rsidRDefault="004C7ABE" w:rsidP="0069448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225</w:t>
            </w:r>
            <w:r w:rsidR="00E01E91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r w:rsidR="00E01E91" w:rsidRPr="00D47EF3">
              <w:rPr>
                <w:rFonts w:cstheme="minorHAnsi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C,G‡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4F8581E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FD50F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3BC15FA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47F203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1C03F80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3C1B8F7" w14:textId="1C2F0DE9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5A160E" w:rsidRPr="00D47EF3">
              <w:rPr>
                <w:color w:val="000000" w:themeColor="text1"/>
                <w:sz w:val="16"/>
                <w:szCs w:val="16"/>
              </w:rPr>
              <w:t>L</w:t>
            </w:r>
            <w:r w:rsidR="005A160E" w:rsidRPr="00D47EF3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="005A160E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4169B4A" w14:textId="3BDF5A4F" w:rsidR="005A160E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4</w:t>
            </w:r>
            <w:r w:rsidR="005A160E" w:rsidRPr="00D47EF3">
              <w:rPr>
                <w:color w:val="000000" w:themeColor="text1"/>
                <w:sz w:val="16"/>
                <w:szCs w:val="16"/>
              </w:rPr>
              <w:t>L</w:t>
            </w:r>
            <w:r w:rsidR="005A160E" w:rsidRPr="00D47EF3">
              <w:rPr>
                <w:color w:val="000000" w:themeColor="text1"/>
                <w:sz w:val="16"/>
                <w:szCs w:val="16"/>
                <w:vertAlign w:val="superscript"/>
              </w:rPr>
              <w:t>G</w:t>
            </w:r>
            <w:r w:rsidR="005A160E" w:rsidRPr="00D47EF3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="005A160E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602E9496" w14:textId="0BE28395" w:rsidR="005A160E" w:rsidRPr="00D47EF3" w:rsidRDefault="004C7ABE" w:rsidP="005F25D1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24</w:t>
            </w:r>
            <w:r w:rsidR="005A160E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5A160E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G</w:t>
            </w:r>
            <w:r w:rsidR="005A160E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5F4F3621" w14:textId="6A03CF9E" w:rsidR="008F3F9F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rFonts w:cstheme="minorHAnsi"/>
                <w:color w:val="000000" w:themeColor="text1"/>
                <w:sz w:val="16"/>
                <w:szCs w:val="16"/>
              </w:rPr>
              <w:t>225</w:t>
            </w:r>
            <w:r w:rsidR="008F3F9F" w:rsidRPr="00D47EF3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CDC670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E6A607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4203DA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8E0351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3C624A0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1BE42F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1B1AAF9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9CF8C8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5A4FBC6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FFB008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1B4FF75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65D166BA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D5ED36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2ED0D1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1C0E491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B16F57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6AD37E3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4E9EEA5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4191C388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100718C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7B4DE14E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6CF26976" w14:textId="77777777" w:rsidTr="00832ECB">
        <w:trPr>
          <w:trHeight w:val="331"/>
        </w:trPr>
        <w:tc>
          <w:tcPr>
            <w:tcW w:w="307" w:type="dxa"/>
            <w:vMerge w:val="restart"/>
            <w:tcBorders>
              <w:left w:val="nil"/>
            </w:tcBorders>
            <w:shd w:val="clear" w:color="auto" w:fill="auto"/>
            <w:textDirection w:val="btLr"/>
          </w:tcPr>
          <w:p w14:paraId="496E1079" w14:textId="77777777" w:rsidR="00B35E2D" w:rsidRPr="00D47EF3" w:rsidRDefault="00B35E2D" w:rsidP="00B42677">
            <w:pPr>
              <w:ind w:left="113" w:right="113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>Academic Achievement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E7ABE50" w14:textId="77777777" w:rsidR="00B35E2D" w:rsidRPr="00D47EF3" w:rsidRDefault="00B35E2D" w:rsidP="00B426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Academic/ School Achievement/ Performanc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5E3BA0F" w14:textId="751FA6B4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6C65B7B9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9C0478F" w14:textId="6CC89FC5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0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;</w:t>
            </w:r>
          </w:p>
          <w:p w14:paraId="5C350F45" w14:textId="536E5EE5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6CS;</w:t>
            </w:r>
          </w:p>
          <w:p w14:paraId="7E898FCD" w14:textId="2B42B339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8ACC948" w14:textId="0239A365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0D9DF15" w14:textId="051CF702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15463217" w14:textId="7406B851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40FC55D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2B7565B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AA94296" w14:textId="0BE318D9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6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78E3D8D" w14:textId="4626FF35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51CB935D" w14:textId="0A4A16BE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1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9E142FC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108DF01E" w14:textId="14F1C801" w:rsidR="00B35E2D" w:rsidRPr="00D47EF3" w:rsidRDefault="001B5F40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6C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11379B7" w14:textId="710C0977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Ch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1D37C1D" w14:textId="62EB7186" w:rsidR="00B35E2D" w:rsidRPr="00D47EF3" w:rsidRDefault="004C7AB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494D31B6" w14:textId="0BD688B0" w:rsidR="00B35E2D" w:rsidRPr="00D47EF3" w:rsidRDefault="004C7AB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3178F067" w14:textId="1BA93C59" w:rsidR="00B35E2D" w:rsidRPr="00D47EF3" w:rsidRDefault="004C7ABE" w:rsidP="005F25D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7AB7EBB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667C2471" w14:textId="4BA7A252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0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;</w:t>
            </w:r>
          </w:p>
          <w:p w14:paraId="59298135" w14:textId="1AA1467C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1L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22B6D42" w14:textId="4C70ED02" w:rsidR="00B35E2D" w:rsidRPr="00D47EF3" w:rsidRDefault="004C7ABE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9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</w:p>
          <w:p w14:paraId="284EADB7" w14:textId="03DC36B5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D6B08B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3E394585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362CC347" w14:textId="693565B6" w:rsidR="00B35E2D" w:rsidRPr="00D47EF3" w:rsidRDefault="001B5F40" w:rsidP="005F25D1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Nat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E4C4AF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FE4CD3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07A13E4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FDDE88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F2F581F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6544A25" w14:textId="1D3C44FD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AAD3F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337213E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A71E573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F048036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2AB76D1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9E1AEAD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41F70514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C8AAF2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F6D36D1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BDCC1C0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2F01A3B7" w14:textId="77777777" w:rsidR="00B35E2D" w:rsidRPr="00D47EF3" w:rsidRDefault="00B35E2D" w:rsidP="005F25D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115743F0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2AC4C6BC" w14:textId="77777777" w:rsidR="00B35E2D" w:rsidRPr="00D47EF3" w:rsidRDefault="00B35E2D" w:rsidP="003D22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5A08DF4E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English Grades/ Achievement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16B9857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7C015C0" w14:textId="397233D7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5F0F3FEA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6713D3B0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7EAD056A" w14:textId="49D7C7D1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7F0A3917" w14:textId="6ADD5293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V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EB5A4B9" w14:textId="0DBD3FE4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297D38BB" w14:textId="1E3AB509" w:rsidR="00B35E2D" w:rsidRPr="00D47EF3" w:rsidRDefault="004A007B" w:rsidP="003D228F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sym w:font="Wingdings" w:char="F076"/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43F62A83" w14:textId="61FBB38D" w:rsidR="00B35E2D" w:rsidRPr="00D47EF3" w:rsidRDefault="004A007B" w:rsidP="003D228F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55C9AF7E" w14:textId="613CC3A8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55E4EB0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7DFD8E93" w14:textId="3E140792" w:rsidR="00B35E2D" w:rsidRPr="00D47EF3" w:rsidRDefault="004A007B" w:rsidP="003D228F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5E3EB016" w14:textId="19BEB5C6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;</w:t>
            </w:r>
          </w:p>
          <w:p w14:paraId="701D91D3" w14:textId="2D64A179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  <w:p w14:paraId="0353990A" w14:textId="3BCADA18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3922BD0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4BA3EFD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80F360A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7A991E6E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5F316B74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05F426F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0287CC2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EB0397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3998FAF3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CE004A9" w14:textId="6EBF5796" w:rsidR="00B35E2D" w:rsidRPr="00D47EF3" w:rsidRDefault="002A7F28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791F8CB3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4A65AFE7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A1A1AF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A5F919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0F60AD3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0AE0DCCA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6F82D66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967D68F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F1EBCAD" w14:textId="7B32D898" w:rsidR="00B35E2D" w:rsidRPr="00D47EF3" w:rsidRDefault="002A7F28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9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</w:t>
            </w:r>
          </w:p>
          <w:p w14:paraId="6F9ED4C8" w14:textId="1BB908D0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3B55FCA2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6CC9B5F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655FB52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BD61B70" w14:textId="77777777" w:rsidR="00B35E2D" w:rsidRPr="00D47EF3" w:rsidRDefault="00B35E2D" w:rsidP="003D22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FE77BF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German Grade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E8AA7BD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851D9AD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718776D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20AA3F3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3E4786F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91223E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27F80AC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71C2D83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AEDF1AD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55D5422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187197D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58DAAD67" w14:textId="4B1CDC6A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583B3F4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3F67D99" w14:textId="356763B7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,S,HS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23D406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2DBB55D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11C96863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76B648E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4A177C77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21BD368" w14:textId="138B6A74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0089F7E7" w14:textId="48A68905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47F81876" w14:textId="6A5BA686" w:rsidR="00B35E2D" w:rsidRPr="00D47EF3" w:rsidRDefault="004A007B" w:rsidP="003D228F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HS</w:t>
            </w:r>
          </w:p>
          <w:p w14:paraId="020EC411" w14:textId="6EBDCAD9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0B8463B2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0F15AE3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638A24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75B65708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F35B4A1" w14:textId="3D60DB56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,S,HS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DA049F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942E70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26A6681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8F30A33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7EDB1EF0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73EEA47" w14:textId="0FB55279" w:rsidR="00B35E2D" w:rsidRPr="00D47EF3" w:rsidRDefault="004A007B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,S,HS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3AE80D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58913974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6AC9C5A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B974D02" w14:textId="77777777" w:rsidR="00B35E2D" w:rsidRPr="00D47EF3" w:rsidRDefault="00B35E2D" w:rsidP="003D228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67225DC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Graduation Rate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5423447C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807218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749E727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7D9A1612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B4D9E7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BC4DA54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19F88A9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EEA17B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59D15FC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6612F1A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2958C805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4DFE3DE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2D99E22C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3867340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80019BE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16E87068" w14:textId="625A7A85" w:rsidR="00B35E2D" w:rsidRPr="00D47EF3" w:rsidRDefault="005572E8" w:rsidP="003D228F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WIN</w:t>
            </w: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6E2D0C36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513A69EE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48FEA21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B9DCD0F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FD09DD4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1439EB7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3A2C9E02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5CB69029" w14:textId="611107FE" w:rsidR="00B35E2D" w:rsidRPr="00D47EF3" w:rsidRDefault="005572E8" w:rsidP="003D228F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*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2C56223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9614C2B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74B3C9C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30511EC1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31599F8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5EC0A059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1ED46DB2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568106B3" w14:textId="4BEE4BDA" w:rsidR="00B35E2D" w:rsidRPr="00D47EF3" w:rsidRDefault="005572E8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2EEAF458" w14:textId="77777777" w:rsidR="00B35E2D" w:rsidRPr="00D47EF3" w:rsidRDefault="00B35E2D" w:rsidP="003D228F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19DD3379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26F6EE01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A1576E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Maths Grades/ Achievement/ Scor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47E596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E3878B9" w14:textId="6B44A3F4" w:rsidR="00B35E2D" w:rsidRPr="00D47EF3" w:rsidRDefault="004A007B" w:rsidP="00D949B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77BFC7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A904D7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6CF8ED4D" w14:textId="308930BD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B83388E" w14:textId="37C0AC60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1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;</w:t>
            </w:r>
          </w:p>
          <w:p w14:paraId="1C44B3D0" w14:textId="3FB48F76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24B494B7" w14:textId="53096CAF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E705A45" w14:textId="5DCCCFB0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;</w:t>
            </w:r>
          </w:p>
          <w:p w14:paraId="3EBA0021" w14:textId="50794BBB" w:rsidR="00B35E2D" w:rsidRPr="00D47EF3" w:rsidRDefault="00E67BC2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04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00A3CF0E" w14:textId="7149F390" w:rsidR="00B35E2D" w:rsidRPr="00D47EF3" w:rsidRDefault="004A007B" w:rsidP="00D949B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74AF021" w14:textId="0F61B9C0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00EAE3A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4E2B5AF6" w14:textId="2E4E5EBD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CC3EEA2" w14:textId="4D3CCC9F" w:rsidR="00B35E2D" w:rsidRPr="00D47EF3" w:rsidRDefault="004A007B" w:rsidP="00D949B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1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•</w:t>
            </w:r>
            <w:r w:rsidR="00B35E2D" w:rsidRPr="00D47EF3">
              <w:rPr>
                <w:rFonts w:cstheme="minorHAnsi"/>
                <w:color w:val="000000" w:themeColor="text1"/>
                <w:sz w:val="16"/>
                <w:szCs w:val="16"/>
              </w:rPr>
              <w:t>;</w:t>
            </w:r>
          </w:p>
          <w:p w14:paraId="4A2F7F8A" w14:textId="4FC762FF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04D6BCA" w14:textId="7E44A7DD" w:rsidR="00B35E2D" w:rsidRPr="00D47EF3" w:rsidRDefault="004A007B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4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L</w:t>
            </w:r>
            <w:bookmarkStart w:id="0" w:name="_GoBack"/>
            <w:bookmarkEnd w:id="0"/>
          </w:p>
        </w:tc>
        <w:tc>
          <w:tcPr>
            <w:tcW w:w="503" w:type="dxa"/>
            <w:shd w:val="clear" w:color="auto" w:fill="auto"/>
            <w:vAlign w:val="center"/>
          </w:tcPr>
          <w:p w14:paraId="652D1EF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0F09C9DE" w14:textId="3A3ADD25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,S,HS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591FED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4CEAA35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60886E7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6D0361E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35CF2F50" w14:textId="32E23DA9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</w:t>
            </w:r>
            <w:r w:rsidR="002A7F28" w:rsidRPr="00D47EF3">
              <w:rPr>
                <w:color w:val="000000" w:themeColor="text1"/>
                <w:sz w:val="16"/>
                <w:szCs w:val="16"/>
              </w:rPr>
              <w:t>2</w:t>
            </w:r>
            <w:r w:rsidRPr="00D47EF3">
              <w:rPr>
                <w:color w:val="000000" w:themeColor="text1"/>
                <w:sz w:val="16"/>
                <w:szCs w:val="16"/>
              </w:rPr>
              <w:t>1QE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856CEA0" w14:textId="6DCAF2C1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,S,HS</w:t>
            </w:r>
          </w:p>
        </w:tc>
        <w:tc>
          <w:tcPr>
            <w:tcW w:w="460" w:type="dxa"/>
            <w:shd w:val="clear" w:color="auto" w:fill="auto"/>
            <w:vAlign w:val="center"/>
          </w:tcPr>
          <w:p w14:paraId="6541C3A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26FC2E0C" w14:textId="2024986D" w:rsidR="00B35E2D" w:rsidRPr="00D47EF3" w:rsidRDefault="002A7F28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29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37F3B4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3312FAF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39D3781" w14:textId="33B99DED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,S,HS</w:t>
            </w:r>
          </w:p>
          <w:p w14:paraId="7A3301E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375C66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849E82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165C5F5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70C1418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40FC8E9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36DFC17" w14:textId="29BC38CE" w:rsidR="00B35E2D" w:rsidRPr="00D47EF3" w:rsidRDefault="002A7F28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9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79FD1157" w14:textId="50CBB7A2" w:rsidR="00B35E2D" w:rsidRPr="00D47EF3" w:rsidRDefault="004A007B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HS,S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;</w:t>
            </w:r>
          </w:p>
          <w:p w14:paraId="33F83FDB" w14:textId="7A7F3929" w:rsidR="00B35E2D" w:rsidRPr="00D47EF3" w:rsidRDefault="004A007B" w:rsidP="00D949B5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12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GI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vertAlign w:val="superscript"/>
              </w:rPr>
              <w:t>H,Mun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5B6831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55CFA44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516D24EA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560C64F9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348A914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Maths Growth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42F33A9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081A78E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7A9C566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5AAAD71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70AD0B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4F504B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66C3E32F" w14:textId="21A7AB93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3EF6D1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1338341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E32328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16CA959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74DA264F" w14:textId="131976F9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6FFC9E1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9496F5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141ED4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7938498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7F69BB9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164ECAA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67C13C1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B2A120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18022C5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66C26C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1E186EF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2A65EF4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399E9D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3516587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354D0D6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808BE8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2830AA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683C83E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49E247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71E8DAD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0D214BF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060E60C8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632E1673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7A2013C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Michigan Merit Award Recipients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BA325D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CEE6DB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1F3AE1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C6A939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7FAC6BD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4B1A6C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7E5785B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7EB0C4F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E82417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616D33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74B2B6E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071FC3C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68A5F5D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1D434E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4FF7EC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8AF7CD8" w14:textId="36DAB987" w:rsidR="00B35E2D" w:rsidRPr="00D47EF3" w:rsidRDefault="005572E8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88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WIN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F55618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698B69E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246BD34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794783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75D4F61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5F223A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354EA03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246498E6" w14:textId="23C53965" w:rsidR="00B35E2D" w:rsidRPr="00D47EF3" w:rsidRDefault="005572E8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*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24A774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694E4A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3914018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4F8A85D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103E142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3897DDB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522264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A2429DE" w14:textId="05A69B14" w:rsidR="00B35E2D" w:rsidRPr="00D47EF3" w:rsidRDefault="005572E8" w:rsidP="00D949B5">
            <w:pPr>
              <w:jc w:val="center"/>
              <w:rPr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88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CS</w:t>
            </w:r>
            <w:r w:rsidR="00B35E2D" w:rsidRPr="00D47EF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389" w:type="dxa"/>
            <w:shd w:val="clear" w:color="auto" w:fill="auto"/>
            <w:vAlign w:val="center"/>
          </w:tcPr>
          <w:p w14:paraId="586717F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75C22D2C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70A37F2B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4B527C6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Reading Growth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367B1E8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2C50350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1C10438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36FAC1D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4CEC543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2167916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1D420AF1" w14:textId="2C45E0DA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09AA6FF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6A95CA8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F8712D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4BEB1A6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15618A49" w14:textId="62CAE941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5A02DF5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B3E2D9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B68142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42D9361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21FDE79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4AADC7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49D8425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8766C5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226D97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77162E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03EB118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6C0B4B7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85A162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BB989F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67EF737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82DBB2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3D714EF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3EEF090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7339832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0069E29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79275A5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3F8AC02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354BF097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3D59913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Reading Performance/ Scor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024EC4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38A59C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DA41C2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5BD83E8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11E4D79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3301F1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38267227" w14:textId="4A20D477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5F61B1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3D7ACBF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AEF0DC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2FEF953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153BE1E8" w14:textId="4CE18823" w:rsidR="00B35E2D" w:rsidRPr="00D47EF3" w:rsidRDefault="00E67BC2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204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auto"/>
            <w:vAlign w:val="center"/>
          </w:tcPr>
          <w:p w14:paraId="355637F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7AE629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0808FC7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5BCB4C1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auto"/>
            <w:vAlign w:val="center"/>
          </w:tcPr>
          <w:p w14:paraId="21339BF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53F2819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196215D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2EC6B0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22D23BB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764A9FD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7E307A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4BAA220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8E870D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2CB131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3A7C0B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55989C7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5AB6A03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2B2C95C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879BCB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148B94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auto"/>
            <w:vAlign w:val="center"/>
          </w:tcPr>
          <w:p w14:paraId="7DF7BC1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70726D29" w14:textId="77777777" w:rsidTr="005278DB">
        <w:trPr>
          <w:trHeight w:val="331"/>
        </w:trPr>
        <w:tc>
          <w:tcPr>
            <w:tcW w:w="307" w:type="dxa"/>
            <w:vMerge/>
            <w:tcBorders>
              <w:left w:val="nil"/>
            </w:tcBorders>
            <w:shd w:val="clear" w:color="auto" w:fill="auto"/>
          </w:tcPr>
          <w:p w14:paraId="15EB8BCA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085E8DA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cience Grades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2E6D7EF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9AC72C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27BC9DE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0A027DB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1C9C897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3C51E9AD" w14:textId="67B8C845" w:rsidR="00B35E2D" w:rsidRPr="00D47EF3" w:rsidRDefault="002A7F28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  <w:r w:rsidR="00B35E2D" w:rsidRPr="00D47EF3">
              <w:rPr>
                <w:color w:val="000000" w:themeColor="text1"/>
                <w:sz w:val="16"/>
                <w:szCs w:val="16"/>
                <w:vertAlign w:val="superscript"/>
              </w:rPr>
              <w:t>V</w:t>
            </w: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2D7E771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67AAFCF3" w14:textId="28499042" w:rsidR="00B35E2D" w:rsidRPr="00D47EF3" w:rsidRDefault="002A7F28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25B6E97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752674D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F5DE979" w14:textId="1831972A" w:rsidR="00B35E2D" w:rsidRPr="00D47EF3" w:rsidRDefault="002A7F28" w:rsidP="00D949B5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30D2A0CC" w14:textId="33432B55" w:rsidR="00B35E2D" w:rsidRPr="00D47EF3" w:rsidRDefault="002A7F28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47EF3">
              <w:rPr>
                <w:color w:val="000000" w:themeColor="text1"/>
                <w:sz w:val="16"/>
                <w:szCs w:val="16"/>
              </w:rPr>
              <w:t>177</w:t>
            </w:r>
            <w:r w:rsidR="00B35E2D" w:rsidRPr="00D47EF3">
              <w:rPr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1B6F83C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201F690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00DBF9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5A7BA93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5518A1F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2D095C0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5B1CBC0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86654E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08D4CFA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672F257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16BE14D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15331DB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5075DC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1A7F35E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1D43B50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4984029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686528A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0BD5BD4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21CA22A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629F674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184A2B7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2161A081" w14:textId="77777777" w:rsidTr="00832ECB">
        <w:trPr>
          <w:trHeight w:val="331"/>
        </w:trPr>
        <w:tc>
          <w:tcPr>
            <w:tcW w:w="30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D2C48A" w14:textId="77777777" w:rsidR="00B35E2D" w:rsidRPr="00D47EF3" w:rsidRDefault="00B35E2D" w:rsidP="00D949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14:paraId="60CACBB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Students planning to go to college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EF5B60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1355B54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A18A3E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auto"/>
            <w:vAlign w:val="center"/>
          </w:tcPr>
          <w:p w14:paraId="7E55EFA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auto"/>
            <w:vAlign w:val="center"/>
          </w:tcPr>
          <w:p w14:paraId="41D8903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C2296F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14:paraId="4606E9B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vAlign w:val="center"/>
          </w:tcPr>
          <w:p w14:paraId="1240AC6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14:paraId="5621E71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6DAB661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14:paraId="6378B9E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14:paraId="297FBCB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auto"/>
            <w:vAlign w:val="center"/>
          </w:tcPr>
          <w:p w14:paraId="24767E8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0E02182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17261B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7C1BECD1" w14:textId="1217A25E" w:rsidR="00B35E2D" w:rsidRPr="00D47EF3" w:rsidRDefault="005572E8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WIN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658FC5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2ED6987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auto"/>
            <w:vAlign w:val="center"/>
          </w:tcPr>
          <w:p w14:paraId="79A3B96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90DDDF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4095CA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634E35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2602449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14:paraId="400D3ED9" w14:textId="77DF5C15" w:rsidR="00B35E2D" w:rsidRPr="00D47EF3" w:rsidRDefault="005572E8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*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730F24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26E5C06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ECD17D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auto"/>
            <w:vAlign w:val="center"/>
          </w:tcPr>
          <w:p w14:paraId="3D19504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vAlign w:val="center"/>
          </w:tcPr>
          <w:p w14:paraId="0F29893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auto"/>
            <w:vAlign w:val="center"/>
          </w:tcPr>
          <w:p w14:paraId="4781B92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6A8F38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A9313CD" w14:textId="21C88F45" w:rsidR="00B35E2D" w:rsidRPr="00D47EF3" w:rsidRDefault="005572E8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188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CS</w:t>
            </w:r>
          </w:p>
        </w:tc>
        <w:tc>
          <w:tcPr>
            <w:tcW w:w="389" w:type="dxa"/>
            <w:shd w:val="clear" w:color="auto" w:fill="auto"/>
            <w:vAlign w:val="center"/>
          </w:tcPr>
          <w:p w14:paraId="676B7B2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572E8" w:rsidRPr="00D47EF3" w14:paraId="6F6BAEED" w14:textId="77777777" w:rsidTr="005278DB">
        <w:trPr>
          <w:cantSplit/>
          <w:trHeight w:val="840"/>
        </w:trPr>
        <w:tc>
          <w:tcPr>
            <w:tcW w:w="307" w:type="dxa"/>
            <w:tcBorders>
              <w:left w:val="nil"/>
            </w:tcBorders>
            <w:shd w:val="clear" w:color="auto" w:fill="auto"/>
            <w:textDirection w:val="btLr"/>
          </w:tcPr>
          <w:p w14:paraId="395733F4" w14:textId="77777777" w:rsidR="00B35E2D" w:rsidRPr="00D47EF3" w:rsidRDefault="00B35E2D" w:rsidP="00D949B5">
            <w:pPr>
              <w:ind w:left="113" w:right="113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47EF3">
              <w:rPr>
                <w:b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47" w:type="dxa"/>
            <w:shd w:val="clear" w:color="auto" w:fill="E7E6E6" w:themeFill="background2"/>
            <w:vAlign w:val="center"/>
          </w:tcPr>
          <w:p w14:paraId="6170EF3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47EF3">
              <w:rPr>
                <w:color w:val="000000" w:themeColor="text1"/>
                <w:sz w:val="20"/>
                <w:szCs w:val="20"/>
              </w:rPr>
              <w:t>Connectedness to Nature</w:t>
            </w:r>
          </w:p>
        </w:tc>
        <w:tc>
          <w:tcPr>
            <w:tcW w:w="459" w:type="dxa"/>
            <w:shd w:val="clear" w:color="auto" w:fill="E7E6E6" w:themeFill="background2"/>
            <w:vAlign w:val="center"/>
          </w:tcPr>
          <w:p w14:paraId="4496913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5F4E8CBA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E7E6E6" w:themeFill="background2"/>
            <w:vAlign w:val="center"/>
          </w:tcPr>
          <w:p w14:paraId="6379A4E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dxa"/>
            <w:shd w:val="clear" w:color="auto" w:fill="E7E6E6" w:themeFill="background2"/>
            <w:vAlign w:val="center"/>
          </w:tcPr>
          <w:p w14:paraId="4CB8B40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4E000A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shd w:val="clear" w:color="auto" w:fill="E7E6E6" w:themeFill="background2"/>
            <w:vAlign w:val="center"/>
          </w:tcPr>
          <w:p w14:paraId="008708A1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E7E6E6" w:themeFill="background2"/>
            <w:vAlign w:val="center"/>
          </w:tcPr>
          <w:p w14:paraId="5762ADCD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E7E6E6" w:themeFill="background2"/>
            <w:vAlign w:val="center"/>
          </w:tcPr>
          <w:p w14:paraId="7FB27CD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1" w:type="dxa"/>
            <w:shd w:val="clear" w:color="auto" w:fill="E7E6E6" w:themeFill="background2"/>
            <w:vAlign w:val="center"/>
          </w:tcPr>
          <w:p w14:paraId="7D6C5AE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40E9756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E7E6E6" w:themeFill="background2"/>
            <w:vAlign w:val="center"/>
          </w:tcPr>
          <w:p w14:paraId="57494CD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E7E6E6" w:themeFill="background2"/>
            <w:vAlign w:val="center"/>
          </w:tcPr>
          <w:p w14:paraId="32153024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dxa"/>
            <w:shd w:val="clear" w:color="auto" w:fill="E7E6E6" w:themeFill="background2"/>
            <w:vAlign w:val="center"/>
          </w:tcPr>
          <w:p w14:paraId="71E4A7B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C034B7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572AD0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E7E6E6" w:themeFill="background2"/>
            <w:vAlign w:val="center"/>
          </w:tcPr>
          <w:p w14:paraId="2B64EA8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3" w:type="dxa"/>
            <w:shd w:val="clear" w:color="auto" w:fill="E7E6E6" w:themeFill="background2"/>
            <w:vAlign w:val="center"/>
          </w:tcPr>
          <w:p w14:paraId="598699C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E7E6E6" w:themeFill="background2"/>
            <w:vAlign w:val="center"/>
          </w:tcPr>
          <w:p w14:paraId="1BC66BD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dxa"/>
            <w:shd w:val="clear" w:color="auto" w:fill="E7E6E6" w:themeFill="background2"/>
            <w:vAlign w:val="center"/>
          </w:tcPr>
          <w:p w14:paraId="2623FD4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DB9903F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E7E6E6" w:themeFill="background2"/>
            <w:vAlign w:val="center"/>
          </w:tcPr>
          <w:p w14:paraId="62DFA4D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14:paraId="38C3B1C9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1" w:type="dxa"/>
            <w:shd w:val="clear" w:color="auto" w:fill="E7E6E6" w:themeFill="background2"/>
            <w:vAlign w:val="center"/>
          </w:tcPr>
          <w:p w14:paraId="4688322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E7E6E6" w:themeFill="background2"/>
            <w:vAlign w:val="center"/>
          </w:tcPr>
          <w:p w14:paraId="71F8DC9B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334095C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E7E6E6" w:themeFill="background2"/>
            <w:vAlign w:val="center"/>
          </w:tcPr>
          <w:p w14:paraId="03F9591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dxa"/>
            <w:shd w:val="clear" w:color="auto" w:fill="E7E6E6" w:themeFill="background2"/>
            <w:vAlign w:val="center"/>
          </w:tcPr>
          <w:p w14:paraId="0FDB28F0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67" w:type="dxa"/>
            <w:shd w:val="clear" w:color="auto" w:fill="E7E6E6" w:themeFill="background2"/>
            <w:vAlign w:val="center"/>
          </w:tcPr>
          <w:p w14:paraId="65BE3C67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4E20249E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4" w:type="dxa"/>
            <w:shd w:val="clear" w:color="auto" w:fill="E7E6E6" w:themeFill="background2"/>
            <w:vAlign w:val="center"/>
          </w:tcPr>
          <w:p w14:paraId="42299C23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E7E6E6" w:themeFill="background2"/>
            <w:vAlign w:val="center"/>
          </w:tcPr>
          <w:p w14:paraId="5157C348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dxa"/>
            <w:shd w:val="clear" w:color="auto" w:fill="E7E6E6" w:themeFill="background2"/>
            <w:vAlign w:val="center"/>
          </w:tcPr>
          <w:p w14:paraId="2EEB6F75" w14:textId="77777777" w:rsidR="00B35E2D" w:rsidRPr="00D47EF3" w:rsidRDefault="00B35E2D" w:rsidP="00D949B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dxa"/>
            <w:shd w:val="clear" w:color="auto" w:fill="E7E6E6" w:themeFill="background2"/>
            <w:vAlign w:val="center"/>
          </w:tcPr>
          <w:p w14:paraId="191FAE3A" w14:textId="24FCC24C" w:rsidR="00B35E2D" w:rsidRPr="00D47EF3" w:rsidRDefault="005572E8" w:rsidP="00D949B5">
            <w:pPr>
              <w:jc w:val="center"/>
              <w:rPr>
                <w:b/>
                <w:color w:val="000000" w:themeColor="text1"/>
                <w:sz w:val="16"/>
                <w:szCs w:val="16"/>
                <w:u w:val="single"/>
              </w:rPr>
            </w:pPr>
            <w:r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222</w:t>
            </w:r>
            <w:r w:rsidR="00B35E2D" w:rsidRPr="00D47EF3">
              <w:rPr>
                <w:b/>
                <w:color w:val="000000" w:themeColor="text1"/>
                <w:sz w:val="16"/>
                <w:szCs w:val="16"/>
                <w:u w:val="single"/>
              </w:rPr>
              <w:t>PP</w:t>
            </w:r>
          </w:p>
        </w:tc>
      </w:tr>
    </w:tbl>
    <w:p w14:paraId="41B38503" w14:textId="77777777" w:rsidR="00B610F8" w:rsidRPr="00D47EF3" w:rsidRDefault="00B610F8" w:rsidP="008558D6">
      <w:pPr>
        <w:spacing w:after="0" w:line="240" w:lineRule="auto"/>
        <w:jc w:val="both"/>
        <w:rPr>
          <w:rFonts w:cstheme="minorHAnsi"/>
          <w:b/>
          <w:i/>
          <w:sz w:val="16"/>
          <w:szCs w:val="16"/>
        </w:rPr>
      </w:pPr>
    </w:p>
    <w:p w14:paraId="41D64C1E" w14:textId="77777777" w:rsidR="00B610F8" w:rsidRPr="00D47EF3" w:rsidRDefault="00B610F8" w:rsidP="008558D6">
      <w:pPr>
        <w:spacing w:after="0" w:line="240" w:lineRule="auto"/>
        <w:jc w:val="both"/>
        <w:rPr>
          <w:rFonts w:cstheme="minorHAnsi"/>
          <w:b/>
          <w:i/>
          <w:sz w:val="16"/>
          <w:szCs w:val="16"/>
        </w:rPr>
      </w:pPr>
    </w:p>
    <w:p w14:paraId="617D75C2" w14:textId="1F0299E3" w:rsidR="008558D6" w:rsidRPr="00D47EF3" w:rsidRDefault="008558D6" w:rsidP="008558D6">
      <w:pPr>
        <w:spacing w:after="0" w:line="240" w:lineRule="auto"/>
        <w:jc w:val="both"/>
        <w:rPr>
          <w:rFonts w:cstheme="minorHAnsi"/>
          <w:sz w:val="16"/>
          <w:szCs w:val="16"/>
        </w:rPr>
      </w:pPr>
      <w:r w:rsidRPr="00D47EF3">
        <w:rPr>
          <w:rFonts w:cstheme="minorHAnsi"/>
          <w:b/>
          <w:i/>
          <w:sz w:val="16"/>
          <w:szCs w:val="16"/>
        </w:rPr>
        <w:lastRenderedPageBreak/>
        <w:t>Notes.</w:t>
      </w:r>
      <w:r w:rsidRPr="00D47EF3">
        <w:rPr>
          <w:rFonts w:cstheme="minorHAnsi"/>
          <w:i/>
          <w:sz w:val="16"/>
          <w:szCs w:val="16"/>
        </w:rPr>
        <w:t xml:space="preserve"> </w:t>
      </w:r>
      <w:r w:rsidRPr="00D47EF3">
        <w:rPr>
          <w:rFonts w:cstheme="minorHAnsi"/>
          <w:sz w:val="16"/>
          <w:szCs w:val="16"/>
        </w:rPr>
        <w:t xml:space="preserve">Study reference number and study design in brackets.  Studies reporting an </w:t>
      </w:r>
      <w:r w:rsidRPr="00D47EF3">
        <w:rPr>
          <w:rFonts w:cstheme="minorHAnsi"/>
          <w:b/>
          <w:bCs/>
          <w:sz w:val="16"/>
          <w:szCs w:val="16"/>
        </w:rPr>
        <w:t>unfavourable</w:t>
      </w:r>
      <w:r w:rsidRPr="00D47EF3">
        <w:rPr>
          <w:rFonts w:cstheme="minorHAnsi"/>
          <w:sz w:val="16"/>
          <w:szCs w:val="16"/>
        </w:rPr>
        <w:t xml:space="preserve"> association between the exposure and outcome are bolded.  Studies reporting a </w:t>
      </w:r>
      <w:r w:rsidRPr="00D47EF3">
        <w:rPr>
          <w:rFonts w:cstheme="minorHAnsi"/>
          <w:b/>
          <w:bCs/>
          <w:sz w:val="16"/>
          <w:szCs w:val="16"/>
          <w:u w:val="single"/>
        </w:rPr>
        <w:t xml:space="preserve">favourable </w:t>
      </w:r>
      <w:r w:rsidRPr="00D47EF3">
        <w:rPr>
          <w:rFonts w:cstheme="minorHAnsi"/>
          <w:sz w:val="16"/>
          <w:szCs w:val="16"/>
        </w:rPr>
        <w:t xml:space="preserve">association between the exposure and outcome are bolded and underscored. Studies reporting no statistically significant association are not bolded. </w:t>
      </w:r>
    </w:p>
    <w:p w14:paraId="08611F3D" w14:textId="128633D2" w:rsidR="00C520A7" w:rsidRPr="00D47EF3" w:rsidRDefault="00C520A7" w:rsidP="008877D9">
      <w:pPr>
        <w:spacing w:after="0"/>
        <w:rPr>
          <w:sz w:val="16"/>
          <w:szCs w:val="16"/>
        </w:rPr>
      </w:pPr>
      <w:r w:rsidRPr="00D47EF3">
        <w:rPr>
          <w:i/>
          <w:sz w:val="16"/>
          <w:szCs w:val="16"/>
        </w:rPr>
        <w:t>Study Designs</w:t>
      </w:r>
      <w:r w:rsidRPr="00D47EF3">
        <w:rPr>
          <w:sz w:val="16"/>
          <w:szCs w:val="16"/>
        </w:rPr>
        <w:t>:</w:t>
      </w:r>
      <w:r w:rsidR="008877D9" w:rsidRPr="00D47EF3">
        <w:rPr>
          <w:sz w:val="16"/>
          <w:szCs w:val="16"/>
        </w:rPr>
        <w:t xml:space="preserve"> CS = cross-sectional; CSGIS = cross-sectional geographic information systems study; EMAS = ecological momentary assessment study; L = longitudinal; PC = prospective cohort; PP = pretest-posttest design; QE = quasi-experiment; RCE = randomised controlled experiment; </w:t>
      </w:r>
      <w:r w:rsidR="00DC1CDD" w:rsidRPr="00D47EF3">
        <w:rPr>
          <w:sz w:val="16"/>
          <w:szCs w:val="16"/>
        </w:rPr>
        <w:t xml:space="preserve">S = surveillance; </w:t>
      </w:r>
      <w:r w:rsidR="008877D9" w:rsidRPr="00D47EF3">
        <w:rPr>
          <w:sz w:val="16"/>
          <w:szCs w:val="16"/>
        </w:rPr>
        <w:t>STLD = surveillance time lag design.</w:t>
      </w:r>
    </w:p>
    <w:p w14:paraId="72B0FC25" w14:textId="1B390EC4" w:rsidR="00C520A7" w:rsidRPr="00D47EF3" w:rsidRDefault="00C520A7" w:rsidP="008877D9">
      <w:pPr>
        <w:spacing w:after="0"/>
        <w:rPr>
          <w:sz w:val="16"/>
          <w:szCs w:val="16"/>
        </w:rPr>
      </w:pPr>
      <w:r w:rsidRPr="00D47EF3">
        <w:rPr>
          <w:i/>
          <w:sz w:val="16"/>
          <w:szCs w:val="16"/>
        </w:rPr>
        <w:t>When results differ for subgroups</w:t>
      </w:r>
      <w:r w:rsidRPr="00D47EF3">
        <w:rPr>
          <w:sz w:val="16"/>
          <w:szCs w:val="16"/>
        </w:rPr>
        <w:t>:</w:t>
      </w:r>
      <w:r w:rsidR="008877D9" w:rsidRPr="00D47EF3">
        <w:rPr>
          <w:sz w:val="16"/>
          <w:szCs w:val="16"/>
        </w:rPr>
        <w:t xml:space="preserve"> B = boys; EE = Eastern Europe; G = girls; HME = children with mothers who have high education level; LME = children with mothers who have low education level; MA = in metropolitan areas; Mun = in Munich; NA = North America; NE = Northern Europe; </w:t>
      </w:r>
      <w:proofErr w:type="spellStart"/>
      <w:r w:rsidR="00361312" w:rsidRPr="00D47EF3">
        <w:rPr>
          <w:sz w:val="16"/>
          <w:szCs w:val="16"/>
        </w:rPr>
        <w:t>Alc</w:t>
      </w:r>
      <w:proofErr w:type="spellEnd"/>
      <w:r w:rsidR="000B0EE4" w:rsidRPr="00D47EF3">
        <w:rPr>
          <w:sz w:val="16"/>
          <w:szCs w:val="16"/>
        </w:rPr>
        <w:t xml:space="preserve"> = in the presence of parental alcoholism; </w:t>
      </w:r>
      <w:r w:rsidR="008877D9" w:rsidRPr="00D47EF3">
        <w:rPr>
          <w:sz w:val="16"/>
          <w:szCs w:val="16"/>
        </w:rPr>
        <w:t>RA = in rural areas;</w:t>
      </w:r>
      <w:r w:rsidR="001C3535" w:rsidRPr="00D47EF3">
        <w:rPr>
          <w:sz w:val="16"/>
          <w:szCs w:val="16"/>
        </w:rPr>
        <w:t xml:space="preserve"> SA= suburban/urban areas;</w:t>
      </w:r>
      <w:r w:rsidR="008877D9" w:rsidRPr="00D47EF3">
        <w:rPr>
          <w:sz w:val="16"/>
          <w:szCs w:val="16"/>
        </w:rPr>
        <w:t xml:space="preserve"> SC = in small cities; SE = Southern Europe; WE = Western Europe; </w:t>
      </w:r>
      <w:r w:rsidR="008877D9" w:rsidRPr="00D47EF3">
        <w:rPr>
          <w:rFonts w:cstheme="minorHAnsi"/>
          <w:sz w:val="16"/>
          <w:szCs w:val="16"/>
        </w:rPr>
        <w:t>‡</w:t>
      </w:r>
      <w:r w:rsidR="008877D9" w:rsidRPr="00D47EF3">
        <w:rPr>
          <w:sz w:val="16"/>
          <w:szCs w:val="16"/>
        </w:rPr>
        <w:t xml:space="preserve"> = White children; </w:t>
      </w:r>
      <w:r w:rsidR="008877D9" w:rsidRPr="00D47EF3">
        <w:rPr>
          <w:rFonts w:cstheme="minorHAnsi"/>
          <w:sz w:val="16"/>
          <w:szCs w:val="16"/>
        </w:rPr>
        <w:t>†</w:t>
      </w:r>
      <w:r w:rsidR="008877D9" w:rsidRPr="00D47EF3">
        <w:rPr>
          <w:sz w:val="16"/>
          <w:szCs w:val="16"/>
        </w:rPr>
        <w:t xml:space="preserve"> = Black children; </w:t>
      </w:r>
      <w:r w:rsidR="008877D9" w:rsidRPr="00D47EF3">
        <w:rPr>
          <w:rFonts w:cstheme="minorHAnsi"/>
          <w:sz w:val="16"/>
          <w:szCs w:val="16"/>
        </w:rPr>
        <w:t>•</w:t>
      </w:r>
      <w:r w:rsidR="008877D9" w:rsidRPr="00D47EF3">
        <w:rPr>
          <w:sz w:val="16"/>
          <w:szCs w:val="16"/>
        </w:rPr>
        <w:t xml:space="preserve"> = for those </w:t>
      </w:r>
      <w:r w:rsidR="001F4579" w:rsidRPr="00D47EF3">
        <w:rPr>
          <w:sz w:val="16"/>
          <w:szCs w:val="16"/>
        </w:rPr>
        <w:t xml:space="preserve">in the second SES quartile only; </w:t>
      </w:r>
      <w:r w:rsidR="00221749" w:rsidRPr="00D47EF3">
        <w:rPr>
          <w:rFonts w:cstheme="minorHAnsi"/>
          <w:sz w:val="16"/>
          <w:szCs w:val="16"/>
        </w:rPr>
        <w:t>◊</w:t>
      </w:r>
      <w:r w:rsidR="00221749" w:rsidRPr="00D47EF3">
        <w:rPr>
          <w:sz w:val="16"/>
          <w:szCs w:val="16"/>
        </w:rPr>
        <w:t xml:space="preserve"> = association significant for 8</w:t>
      </w:r>
      <w:r w:rsidR="00221749" w:rsidRPr="00D47EF3">
        <w:rPr>
          <w:sz w:val="16"/>
          <w:szCs w:val="16"/>
          <w:vertAlign w:val="superscript"/>
        </w:rPr>
        <w:t>th</w:t>
      </w:r>
      <w:r w:rsidR="00221749" w:rsidRPr="00D47EF3">
        <w:rPr>
          <w:sz w:val="16"/>
          <w:szCs w:val="16"/>
        </w:rPr>
        <w:t xml:space="preserve"> &amp; 10</w:t>
      </w:r>
      <w:r w:rsidR="00221749" w:rsidRPr="00D47EF3">
        <w:rPr>
          <w:sz w:val="16"/>
          <w:szCs w:val="16"/>
          <w:vertAlign w:val="superscript"/>
        </w:rPr>
        <w:t>th</w:t>
      </w:r>
      <w:r w:rsidR="00221749" w:rsidRPr="00D47EF3">
        <w:rPr>
          <w:sz w:val="16"/>
          <w:szCs w:val="16"/>
        </w:rPr>
        <w:t xml:space="preserve"> graders</w:t>
      </w:r>
      <w:r w:rsidR="00181DFE" w:rsidRPr="00D47EF3">
        <w:rPr>
          <w:sz w:val="16"/>
          <w:szCs w:val="16"/>
        </w:rPr>
        <w:t xml:space="preserve"> only;</w:t>
      </w:r>
      <w:r w:rsidR="00221749" w:rsidRPr="00D47EF3">
        <w:rPr>
          <w:sz w:val="16"/>
          <w:szCs w:val="16"/>
        </w:rPr>
        <w:t xml:space="preserve"> </w:t>
      </w:r>
      <w:r w:rsidR="001F4579" w:rsidRPr="00D47EF3">
        <w:rPr>
          <w:sz w:val="16"/>
          <w:szCs w:val="16"/>
        </w:rPr>
        <w:t xml:space="preserve">Kc = association was only significant for the ‘K Cohort’; </w:t>
      </w:r>
      <w:proofErr w:type="spellStart"/>
      <w:r w:rsidR="001F4579" w:rsidRPr="00D47EF3">
        <w:rPr>
          <w:sz w:val="16"/>
          <w:szCs w:val="16"/>
        </w:rPr>
        <w:t>Bc</w:t>
      </w:r>
      <w:proofErr w:type="spellEnd"/>
      <w:r w:rsidR="001F4579" w:rsidRPr="00D47EF3">
        <w:rPr>
          <w:sz w:val="16"/>
          <w:szCs w:val="16"/>
        </w:rPr>
        <w:t xml:space="preserve"> = association was only </w:t>
      </w:r>
      <w:r w:rsidR="008B4561" w:rsidRPr="00D47EF3">
        <w:rPr>
          <w:sz w:val="16"/>
          <w:szCs w:val="16"/>
        </w:rPr>
        <w:t xml:space="preserve">significant for the ‘B Cohort’; </w:t>
      </w:r>
      <w:r w:rsidR="008B4561" w:rsidRPr="00D47EF3">
        <w:rPr>
          <w:rFonts w:cstheme="minorHAnsi"/>
          <w:sz w:val="16"/>
          <w:szCs w:val="16"/>
        </w:rPr>
        <w:t>▫</w:t>
      </w:r>
      <w:r w:rsidR="008B4561" w:rsidRPr="00D47EF3">
        <w:rPr>
          <w:sz w:val="16"/>
          <w:szCs w:val="16"/>
        </w:rPr>
        <w:t xml:space="preserve"> = for 12</w:t>
      </w:r>
      <w:r w:rsidR="008B4561" w:rsidRPr="00D47EF3">
        <w:rPr>
          <w:sz w:val="16"/>
          <w:szCs w:val="16"/>
          <w:vertAlign w:val="superscript"/>
        </w:rPr>
        <w:t>th</w:t>
      </w:r>
      <w:r w:rsidR="008B4561" w:rsidRPr="00D47EF3">
        <w:rPr>
          <w:sz w:val="16"/>
          <w:szCs w:val="16"/>
        </w:rPr>
        <w:t xml:space="preserve"> graders only</w:t>
      </w:r>
      <w:r w:rsidR="00607320" w:rsidRPr="00D47EF3">
        <w:rPr>
          <w:sz w:val="16"/>
          <w:szCs w:val="16"/>
        </w:rPr>
        <w:t xml:space="preserve">; </w:t>
      </w:r>
      <w:r w:rsidR="00607320" w:rsidRPr="00D47EF3">
        <w:rPr>
          <w:rFonts w:cstheme="minorHAnsi"/>
          <w:sz w:val="16"/>
          <w:szCs w:val="16"/>
        </w:rPr>
        <w:t>‖</w:t>
      </w:r>
      <w:r w:rsidR="00607320" w:rsidRPr="00D47EF3">
        <w:rPr>
          <w:sz w:val="16"/>
          <w:szCs w:val="16"/>
        </w:rPr>
        <w:t xml:space="preserve"> = Latino/a children. </w:t>
      </w:r>
      <w:r w:rsidR="001C3535" w:rsidRPr="00D47EF3">
        <w:rPr>
          <w:sz w:val="16"/>
          <w:szCs w:val="16"/>
        </w:rPr>
        <w:t xml:space="preserve"> </w:t>
      </w:r>
      <w:r w:rsidR="008B4561" w:rsidRPr="00D47EF3">
        <w:rPr>
          <w:sz w:val="16"/>
          <w:szCs w:val="16"/>
        </w:rPr>
        <w:t xml:space="preserve"> </w:t>
      </w:r>
    </w:p>
    <w:p w14:paraId="4FCFE50E" w14:textId="55F16818" w:rsidR="00C520A7" w:rsidRPr="00D47EF3" w:rsidRDefault="00C520A7" w:rsidP="008877D9">
      <w:pPr>
        <w:spacing w:after="0"/>
        <w:rPr>
          <w:sz w:val="16"/>
          <w:szCs w:val="16"/>
        </w:rPr>
      </w:pPr>
      <w:r w:rsidRPr="00D47EF3">
        <w:rPr>
          <w:i/>
          <w:sz w:val="16"/>
          <w:szCs w:val="16"/>
        </w:rPr>
        <w:t>Green Time Exposure details:</w:t>
      </w:r>
      <w:r w:rsidR="008877D9" w:rsidRPr="00D47EF3">
        <w:rPr>
          <w:sz w:val="16"/>
          <w:szCs w:val="16"/>
        </w:rPr>
        <w:t xml:space="preserve"> CA = in childhood/adolescence; H = home; HS = home</w:t>
      </w:r>
      <w:r w:rsidR="00DC1CDD" w:rsidRPr="00D47EF3">
        <w:rPr>
          <w:sz w:val="16"/>
          <w:szCs w:val="16"/>
        </w:rPr>
        <w:t xml:space="preserve"> and </w:t>
      </w:r>
      <w:r w:rsidR="008877D9" w:rsidRPr="00D47EF3">
        <w:rPr>
          <w:sz w:val="16"/>
          <w:szCs w:val="16"/>
        </w:rPr>
        <w:t>school combined; Nat = nature; P = play; PA = physical activity; QL = quality; QN = quantity; R = residential; S = school; WIN = window area; * = green views</w:t>
      </w:r>
      <w:r w:rsidR="004E7AC7" w:rsidRPr="00D47EF3">
        <w:rPr>
          <w:sz w:val="16"/>
          <w:szCs w:val="16"/>
        </w:rPr>
        <w:t xml:space="preserve">; </w:t>
      </w:r>
      <w:r w:rsidR="004E7AC7" w:rsidRPr="00D47EF3">
        <w:rPr>
          <w:rFonts w:cstheme="minorHAnsi"/>
          <w:sz w:val="16"/>
          <w:szCs w:val="16"/>
        </w:rPr>
        <w:t>¤</w:t>
      </w:r>
      <w:r w:rsidR="004E7AC7" w:rsidRPr="00D47EF3">
        <w:rPr>
          <w:sz w:val="16"/>
          <w:szCs w:val="16"/>
        </w:rPr>
        <w:t xml:space="preserve"> = when considering lawn landscaped areas</w:t>
      </w:r>
      <w:r w:rsidR="003D62AF" w:rsidRPr="00D47EF3">
        <w:rPr>
          <w:sz w:val="16"/>
          <w:szCs w:val="16"/>
        </w:rPr>
        <w:t xml:space="preserve">; </w:t>
      </w:r>
      <w:r w:rsidR="003D62AF" w:rsidRPr="00D47EF3">
        <w:rPr>
          <w:rFonts w:cstheme="minorHAnsi"/>
          <w:sz w:val="16"/>
          <w:szCs w:val="16"/>
        </w:rPr>
        <w:t>◦</w:t>
      </w:r>
      <w:r w:rsidR="003D62AF" w:rsidRPr="00D47EF3">
        <w:rPr>
          <w:sz w:val="16"/>
          <w:szCs w:val="16"/>
        </w:rPr>
        <w:t xml:space="preserve"> = grass/shrubs; </w:t>
      </w:r>
      <w:r w:rsidR="003D62AF" w:rsidRPr="00D47EF3">
        <w:rPr>
          <w:rFonts w:cstheme="minorHAnsi"/>
          <w:sz w:val="16"/>
          <w:szCs w:val="16"/>
        </w:rPr>
        <w:t>꙳</w:t>
      </w:r>
      <w:r w:rsidR="003D62AF" w:rsidRPr="00D47EF3">
        <w:rPr>
          <w:sz w:val="16"/>
          <w:szCs w:val="16"/>
        </w:rPr>
        <w:t xml:space="preserve"> = dense vegetation. </w:t>
      </w:r>
      <w:r w:rsidR="004E7AC7" w:rsidRPr="00D47EF3">
        <w:rPr>
          <w:sz w:val="16"/>
          <w:szCs w:val="16"/>
        </w:rPr>
        <w:t xml:space="preserve"> </w:t>
      </w:r>
    </w:p>
    <w:p w14:paraId="12B28E17" w14:textId="3B36CEC5" w:rsidR="00C520A7" w:rsidRPr="00D47EF3" w:rsidRDefault="00C520A7" w:rsidP="008877D9">
      <w:pPr>
        <w:spacing w:after="0"/>
        <w:rPr>
          <w:sz w:val="16"/>
          <w:szCs w:val="16"/>
        </w:rPr>
      </w:pPr>
      <w:r w:rsidRPr="00D47EF3">
        <w:rPr>
          <w:i/>
          <w:sz w:val="16"/>
          <w:szCs w:val="16"/>
        </w:rPr>
        <w:t>Screen Time Exposure details:</w:t>
      </w:r>
      <w:r w:rsidRPr="00D47EF3">
        <w:rPr>
          <w:sz w:val="16"/>
          <w:szCs w:val="16"/>
        </w:rPr>
        <w:t xml:space="preserve"> C = computer; </w:t>
      </w:r>
      <w:proofErr w:type="spellStart"/>
      <w:r w:rsidRPr="00D47EF3">
        <w:rPr>
          <w:sz w:val="16"/>
          <w:szCs w:val="16"/>
        </w:rPr>
        <w:t>Ch</w:t>
      </w:r>
      <w:proofErr w:type="spellEnd"/>
      <w:r w:rsidRPr="00D47EF3">
        <w:rPr>
          <w:sz w:val="16"/>
          <w:szCs w:val="16"/>
        </w:rPr>
        <w:t xml:space="preserve"> = chatting</w:t>
      </w:r>
      <w:r w:rsidR="00AA434B" w:rsidRPr="00D47EF3">
        <w:rPr>
          <w:sz w:val="16"/>
          <w:szCs w:val="16"/>
        </w:rPr>
        <w:t>/communication</w:t>
      </w:r>
      <w:r w:rsidRPr="00D47EF3">
        <w:rPr>
          <w:sz w:val="16"/>
          <w:szCs w:val="16"/>
        </w:rPr>
        <w:t xml:space="preserve">; Con = game </w:t>
      </w:r>
      <w:r w:rsidR="008877D9" w:rsidRPr="00D47EF3">
        <w:rPr>
          <w:sz w:val="16"/>
          <w:szCs w:val="16"/>
        </w:rPr>
        <w:t>console</w:t>
      </w:r>
      <w:r w:rsidRPr="00D47EF3">
        <w:rPr>
          <w:sz w:val="16"/>
          <w:szCs w:val="16"/>
        </w:rPr>
        <w:t xml:space="preserve">; D = digital; E = for email use; I = and internet; </w:t>
      </w:r>
      <w:proofErr w:type="spellStart"/>
      <w:r w:rsidR="0063145E" w:rsidRPr="00D47EF3">
        <w:rPr>
          <w:sz w:val="16"/>
          <w:szCs w:val="16"/>
        </w:rPr>
        <w:t>IMing</w:t>
      </w:r>
      <w:proofErr w:type="spellEnd"/>
      <w:r w:rsidR="0063145E" w:rsidRPr="00D47EF3">
        <w:rPr>
          <w:sz w:val="16"/>
          <w:szCs w:val="16"/>
        </w:rPr>
        <w:t xml:space="preserve"> = instant messaging; </w:t>
      </w:r>
      <w:r w:rsidRPr="00D47EF3">
        <w:rPr>
          <w:sz w:val="16"/>
          <w:szCs w:val="16"/>
        </w:rPr>
        <w:t xml:space="preserve">N = to read/access the news; P = play; St = studying; T = texting; V = video; </w:t>
      </w:r>
      <w:proofErr w:type="spellStart"/>
      <w:r w:rsidR="00DC1CDD" w:rsidRPr="00D47EF3">
        <w:rPr>
          <w:sz w:val="16"/>
          <w:szCs w:val="16"/>
        </w:rPr>
        <w:t>Vch</w:t>
      </w:r>
      <w:proofErr w:type="spellEnd"/>
      <w:r w:rsidR="00DC1CDD" w:rsidRPr="00D47EF3">
        <w:rPr>
          <w:sz w:val="16"/>
          <w:szCs w:val="16"/>
        </w:rPr>
        <w:t xml:space="preserve"> = video chatting; </w:t>
      </w:r>
      <w:r w:rsidRPr="00D47EF3">
        <w:rPr>
          <w:sz w:val="16"/>
          <w:szCs w:val="16"/>
        </w:rPr>
        <w:t xml:space="preserve">W = for website use; WD = weekday ST; </w:t>
      </w:r>
      <w:r w:rsidR="008877D9" w:rsidRPr="00D47EF3">
        <w:rPr>
          <w:sz w:val="16"/>
          <w:szCs w:val="16"/>
        </w:rPr>
        <w:t>WE = weekend ST</w:t>
      </w:r>
      <w:r w:rsidR="00E43244" w:rsidRPr="00D47EF3">
        <w:rPr>
          <w:sz w:val="16"/>
          <w:szCs w:val="16"/>
        </w:rPr>
        <w:t xml:space="preserve">; </w:t>
      </w:r>
      <w:r w:rsidR="00E43244" w:rsidRPr="00D47EF3">
        <w:rPr>
          <w:sz w:val="16"/>
          <w:szCs w:val="16"/>
        </w:rPr>
        <w:sym w:font="Wingdings" w:char="F076"/>
      </w:r>
      <w:r w:rsidR="00E43244" w:rsidRPr="00D47EF3">
        <w:rPr>
          <w:sz w:val="16"/>
          <w:szCs w:val="16"/>
        </w:rPr>
        <w:t xml:space="preserve"> = association was significant for 1.5 – 3 hours/day only. </w:t>
      </w:r>
    </w:p>
    <w:p w14:paraId="67D08510" w14:textId="733FB0A2" w:rsidR="00C520A7" w:rsidRPr="00D47EF3" w:rsidRDefault="00C520A7" w:rsidP="008877D9">
      <w:pPr>
        <w:spacing w:after="0"/>
        <w:rPr>
          <w:sz w:val="16"/>
          <w:szCs w:val="16"/>
        </w:rPr>
      </w:pPr>
      <w:r w:rsidRPr="00D47EF3">
        <w:rPr>
          <w:i/>
          <w:sz w:val="16"/>
          <w:szCs w:val="16"/>
        </w:rPr>
        <w:t>Psychological Outcomes:</w:t>
      </w:r>
      <w:r w:rsidR="008877D9" w:rsidRPr="00D47EF3">
        <w:rPr>
          <w:sz w:val="16"/>
          <w:szCs w:val="16"/>
        </w:rPr>
        <w:t xml:space="preserve"> SDQ = Strengths &amp; Difficulties Questionnaire; </w:t>
      </w:r>
      <w:r w:rsidR="001C3535" w:rsidRPr="00D47EF3">
        <w:rPr>
          <w:sz w:val="16"/>
          <w:szCs w:val="16"/>
        </w:rPr>
        <w:t xml:space="preserve">HRQOL = Health-related quality of life. </w:t>
      </w:r>
    </w:p>
    <w:p w14:paraId="6514B761" w14:textId="6AE2689E" w:rsidR="00C520A7" w:rsidRPr="008558D6" w:rsidRDefault="00C520A7" w:rsidP="008877D9">
      <w:pPr>
        <w:spacing w:after="0"/>
        <w:rPr>
          <w:sz w:val="16"/>
          <w:szCs w:val="16"/>
        </w:rPr>
      </w:pPr>
      <w:r w:rsidRPr="00D47EF3">
        <w:rPr>
          <w:i/>
          <w:sz w:val="16"/>
          <w:szCs w:val="16"/>
        </w:rPr>
        <w:t>Study Notes</w:t>
      </w:r>
      <w:r w:rsidRPr="00D47EF3">
        <w:rPr>
          <w:sz w:val="16"/>
          <w:szCs w:val="16"/>
        </w:rPr>
        <w:t>:</w:t>
      </w:r>
      <w:r w:rsidR="008877D9" w:rsidRPr="00D47EF3">
        <w:rPr>
          <w:sz w:val="16"/>
          <w:szCs w:val="16"/>
        </w:rPr>
        <w:t xml:space="preserve"> Study </w:t>
      </w:r>
      <w:r w:rsidR="000739E2" w:rsidRPr="00D47EF3">
        <w:rPr>
          <w:sz w:val="16"/>
          <w:szCs w:val="16"/>
        </w:rPr>
        <w:t>189</w:t>
      </w:r>
      <w:r w:rsidR="008877D9" w:rsidRPr="00D47EF3">
        <w:rPr>
          <w:sz w:val="16"/>
          <w:szCs w:val="16"/>
        </w:rPr>
        <w:t>L is not included in tabl</w:t>
      </w:r>
      <w:r w:rsidR="000B0EE4" w:rsidRPr="00D47EF3">
        <w:rPr>
          <w:sz w:val="16"/>
          <w:szCs w:val="16"/>
        </w:rPr>
        <w:t>e as it compared cluster types</w:t>
      </w:r>
      <w:r w:rsidR="0045495A" w:rsidRPr="00D47EF3">
        <w:rPr>
          <w:sz w:val="16"/>
          <w:szCs w:val="16"/>
        </w:rPr>
        <w:t xml:space="preserve">; Studies </w:t>
      </w:r>
      <w:r w:rsidR="000739E2" w:rsidRPr="00D47EF3">
        <w:rPr>
          <w:sz w:val="16"/>
          <w:szCs w:val="16"/>
        </w:rPr>
        <w:t>224</w:t>
      </w:r>
      <w:r w:rsidR="0045495A" w:rsidRPr="00D47EF3">
        <w:rPr>
          <w:sz w:val="16"/>
          <w:szCs w:val="16"/>
        </w:rPr>
        <w:t xml:space="preserve">L &amp; </w:t>
      </w:r>
      <w:r w:rsidR="000739E2" w:rsidRPr="00D47EF3">
        <w:rPr>
          <w:sz w:val="16"/>
          <w:szCs w:val="16"/>
        </w:rPr>
        <w:t>225</w:t>
      </w:r>
      <w:r w:rsidR="0045495A" w:rsidRPr="00D47EF3">
        <w:rPr>
          <w:sz w:val="16"/>
          <w:szCs w:val="16"/>
        </w:rPr>
        <w:t>L report many different associations (e.g., by screen activity, gender, and ethnicity); the majority (especially those highlighted as important by study authors) are presented.</w:t>
      </w:r>
    </w:p>
    <w:p w14:paraId="45652B10" w14:textId="47DAD2ED" w:rsidR="00C520A7" w:rsidRDefault="00C520A7">
      <w:pPr>
        <w:rPr>
          <w:sz w:val="16"/>
          <w:szCs w:val="16"/>
        </w:rPr>
      </w:pPr>
    </w:p>
    <w:p w14:paraId="0683973B" w14:textId="2A0B5924" w:rsidR="007A4EF7" w:rsidRDefault="007A4EF7" w:rsidP="008877D9">
      <w:pPr>
        <w:rPr>
          <w:sz w:val="16"/>
          <w:szCs w:val="16"/>
        </w:rPr>
      </w:pPr>
    </w:p>
    <w:sectPr w:rsidR="007A4EF7" w:rsidSect="00C01EAF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9A023A"/>
    <w:multiLevelType w:val="hybridMultilevel"/>
    <w:tmpl w:val="641A9B30"/>
    <w:lvl w:ilvl="0" w:tplc="3BCAFD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2D9"/>
    <w:rsid w:val="00010971"/>
    <w:rsid w:val="00011737"/>
    <w:rsid w:val="0001337B"/>
    <w:rsid w:val="00072EE3"/>
    <w:rsid w:val="000739E2"/>
    <w:rsid w:val="00082AA2"/>
    <w:rsid w:val="000961AF"/>
    <w:rsid w:val="000B0EE4"/>
    <w:rsid w:val="000B3587"/>
    <w:rsid w:val="000B5AB5"/>
    <w:rsid w:val="000C37DA"/>
    <w:rsid w:val="000D2665"/>
    <w:rsid w:val="000E0F81"/>
    <w:rsid w:val="000E5B62"/>
    <w:rsid w:val="000F4CC9"/>
    <w:rsid w:val="000F5D98"/>
    <w:rsid w:val="00103CAE"/>
    <w:rsid w:val="00103E46"/>
    <w:rsid w:val="00122C21"/>
    <w:rsid w:val="00142E25"/>
    <w:rsid w:val="0014690A"/>
    <w:rsid w:val="00150F5B"/>
    <w:rsid w:val="0015253E"/>
    <w:rsid w:val="00166693"/>
    <w:rsid w:val="001672A6"/>
    <w:rsid w:val="00175B72"/>
    <w:rsid w:val="00181DFE"/>
    <w:rsid w:val="00186D64"/>
    <w:rsid w:val="00190309"/>
    <w:rsid w:val="001927D5"/>
    <w:rsid w:val="001A2B7F"/>
    <w:rsid w:val="001B13D4"/>
    <w:rsid w:val="001B2AFD"/>
    <w:rsid w:val="001B5F40"/>
    <w:rsid w:val="001C0CB5"/>
    <w:rsid w:val="001C3535"/>
    <w:rsid w:val="001F379F"/>
    <w:rsid w:val="001F4579"/>
    <w:rsid w:val="00214032"/>
    <w:rsid w:val="00221749"/>
    <w:rsid w:val="002269A3"/>
    <w:rsid w:val="0023048A"/>
    <w:rsid w:val="00230D12"/>
    <w:rsid w:val="00245FB9"/>
    <w:rsid w:val="00254572"/>
    <w:rsid w:val="002720CC"/>
    <w:rsid w:val="00276152"/>
    <w:rsid w:val="002879E2"/>
    <w:rsid w:val="00297F76"/>
    <w:rsid w:val="002A79DE"/>
    <w:rsid w:val="002A7F28"/>
    <w:rsid w:val="002C2AC1"/>
    <w:rsid w:val="002D5AFA"/>
    <w:rsid w:val="002F4FB1"/>
    <w:rsid w:val="003047F6"/>
    <w:rsid w:val="00312658"/>
    <w:rsid w:val="00321401"/>
    <w:rsid w:val="003261D3"/>
    <w:rsid w:val="00361312"/>
    <w:rsid w:val="00372A1B"/>
    <w:rsid w:val="0038616A"/>
    <w:rsid w:val="00395058"/>
    <w:rsid w:val="003B294D"/>
    <w:rsid w:val="003B3585"/>
    <w:rsid w:val="003C2F5A"/>
    <w:rsid w:val="003C713A"/>
    <w:rsid w:val="003D228F"/>
    <w:rsid w:val="003D62AF"/>
    <w:rsid w:val="00406449"/>
    <w:rsid w:val="004206F9"/>
    <w:rsid w:val="00420F20"/>
    <w:rsid w:val="00423A97"/>
    <w:rsid w:val="00440F7D"/>
    <w:rsid w:val="0045495A"/>
    <w:rsid w:val="004800C5"/>
    <w:rsid w:val="004A007B"/>
    <w:rsid w:val="004A14B6"/>
    <w:rsid w:val="004C2364"/>
    <w:rsid w:val="004C3986"/>
    <w:rsid w:val="004C7ABE"/>
    <w:rsid w:val="004E0CE0"/>
    <w:rsid w:val="004E4C06"/>
    <w:rsid w:val="004E7AC7"/>
    <w:rsid w:val="00501EAC"/>
    <w:rsid w:val="00503C72"/>
    <w:rsid w:val="00515BBE"/>
    <w:rsid w:val="005278DB"/>
    <w:rsid w:val="00537196"/>
    <w:rsid w:val="005572E8"/>
    <w:rsid w:val="00562716"/>
    <w:rsid w:val="00576C1B"/>
    <w:rsid w:val="00583601"/>
    <w:rsid w:val="00586CA0"/>
    <w:rsid w:val="00593157"/>
    <w:rsid w:val="00594AA8"/>
    <w:rsid w:val="005A160E"/>
    <w:rsid w:val="005D7EEB"/>
    <w:rsid w:val="005E19BF"/>
    <w:rsid w:val="005F25D1"/>
    <w:rsid w:val="005F3DF0"/>
    <w:rsid w:val="00603696"/>
    <w:rsid w:val="00607320"/>
    <w:rsid w:val="006250DA"/>
    <w:rsid w:val="0063145E"/>
    <w:rsid w:val="006515F1"/>
    <w:rsid w:val="00652DD2"/>
    <w:rsid w:val="0066068B"/>
    <w:rsid w:val="00693BD1"/>
    <w:rsid w:val="0069448E"/>
    <w:rsid w:val="00695523"/>
    <w:rsid w:val="006A62A6"/>
    <w:rsid w:val="006E434B"/>
    <w:rsid w:val="007036A0"/>
    <w:rsid w:val="00711A07"/>
    <w:rsid w:val="00732695"/>
    <w:rsid w:val="00735B4C"/>
    <w:rsid w:val="007375D4"/>
    <w:rsid w:val="00764AFC"/>
    <w:rsid w:val="0076649E"/>
    <w:rsid w:val="00767DFD"/>
    <w:rsid w:val="00783B5E"/>
    <w:rsid w:val="007840BD"/>
    <w:rsid w:val="00794056"/>
    <w:rsid w:val="007A09E2"/>
    <w:rsid w:val="007A4EF7"/>
    <w:rsid w:val="007A6247"/>
    <w:rsid w:val="007D4162"/>
    <w:rsid w:val="007F57B9"/>
    <w:rsid w:val="00810684"/>
    <w:rsid w:val="0081180E"/>
    <w:rsid w:val="00824207"/>
    <w:rsid w:val="00832ECB"/>
    <w:rsid w:val="0083332D"/>
    <w:rsid w:val="00847C7E"/>
    <w:rsid w:val="008558D6"/>
    <w:rsid w:val="00860AC7"/>
    <w:rsid w:val="0086678E"/>
    <w:rsid w:val="008877D9"/>
    <w:rsid w:val="0088782A"/>
    <w:rsid w:val="008A57BC"/>
    <w:rsid w:val="008A7688"/>
    <w:rsid w:val="008B4561"/>
    <w:rsid w:val="008B4E7B"/>
    <w:rsid w:val="008B5AB3"/>
    <w:rsid w:val="008C289F"/>
    <w:rsid w:val="008C52CF"/>
    <w:rsid w:val="008D0797"/>
    <w:rsid w:val="008D42C4"/>
    <w:rsid w:val="008D7EFA"/>
    <w:rsid w:val="008E3488"/>
    <w:rsid w:val="008E6375"/>
    <w:rsid w:val="008F3F9F"/>
    <w:rsid w:val="008F7C87"/>
    <w:rsid w:val="0090684E"/>
    <w:rsid w:val="0093363F"/>
    <w:rsid w:val="009400BB"/>
    <w:rsid w:val="009537C0"/>
    <w:rsid w:val="009803E0"/>
    <w:rsid w:val="009D058A"/>
    <w:rsid w:val="009D222A"/>
    <w:rsid w:val="009D3D4D"/>
    <w:rsid w:val="009E079A"/>
    <w:rsid w:val="009E0C2A"/>
    <w:rsid w:val="009F0944"/>
    <w:rsid w:val="009F0DC4"/>
    <w:rsid w:val="00A01637"/>
    <w:rsid w:val="00A130CA"/>
    <w:rsid w:val="00A21E40"/>
    <w:rsid w:val="00A35757"/>
    <w:rsid w:val="00A44D81"/>
    <w:rsid w:val="00A45040"/>
    <w:rsid w:val="00A552D9"/>
    <w:rsid w:val="00A95769"/>
    <w:rsid w:val="00AA434B"/>
    <w:rsid w:val="00AB0D01"/>
    <w:rsid w:val="00AB390F"/>
    <w:rsid w:val="00B05404"/>
    <w:rsid w:val="00B072A5"/>
    <w:rsid w:val="00B3108D"/>
    <w:rsid w:val="00B35E2D"/>
    <w:rsid w:val="00B42677"/>
    <w:rsid w:val="00B44177"/>
    <w:rsid w:val="00B57A10"/>
    <w:rsid w:val="00B610F8"/>
    <w:rsid w:val="00B6799F"/>
    <w:rsid w:val="00B73741"/>
    <w:rsid w:val="00BD498A"/>
    <w:rsid w:val="00BD71F1"/>
    <w:rsid w:val="00BE2584"/>
    <w:rsid w:val="00C01EAF"/>
    <w:rsid w:val="00C119EB"/>
    <w:rsid w:val="00C30FC5"/>
    <w:rsid w:val="00C379C8"/>
    <w:rsid w:val="00C520A7"/>
    <w:rsid w:val="00C52431"/>
    <w:rsid w:val="00C659E0"/>
    <w:rsid w:val="00C774F5"/>
    <w:rsid w:val="00C77A8C"/>
    <w:rsid w:val="00C90856"/>
    <w:rsid w:val="00C97706"/>
    <w:rsid w:val="00CA5811"/>
    <w:rsid w:val="00CB28EC"/>
    <w:rsid w:val="00CB5CAC"/>
    <w:rsid w:val="00CD676E"/>
    <w:rsid w:val="00CF05E2"/>
    <w:rsid w:val="00D07E8D"/>
    <w:rsid w:val="00D10D28"/>
    <w:rsid w:val="00D149F0"/>
    <w:rsid w:val="00D2301A"/>
    <w:rsid w:val="00D43544"/>
    <w:rsid w:val="00D47EF3"/>
    <w:rsid w:val="00D61BA7"/>
    <w:rsid w:val="00D949B5"/>
    <w:rsid w:val="00D9786C"/>
    <w:rsid w:val="00DA1EF8"/>
    <w:rsid w:val="00DA6BC4"/>
    <w:rsid w:val="00DB2A6D"/>
    <w:rsid w:val="00DB46DE"/>
    <w:rsid w:val="00DC1CDD"/>
    <w:rsid w:val="00E00C55"/>
    <w:rsid w:val="00E01E91"/>
    <w:rsid w:val="00E22DBF"/>
    <w:rsid w:val="00E24351"/>
    <w:rsid w:val="00E27FA2"/>
    <w:rsid w:val="00E3330D"/>
    <w:rsid w:val="00E43244"/>
    <w:rsid w:val="00E566FE"/>
    <w:rsid w:val="00E57579"/>
    <w:rsid w:val="00E67BC2"/>
    <w:rsid w:val="00E756EA"/>
    <w:rsid w:val="00E819C0"/>
    <w:rsid w:val="00E8352D"/>
    <w:rsid w:val="00EA1D4D"/>
    <w:rsid w:val="00EC0F98"/>
    <w:rsid w:val="00ED1993"/>
    <w:rsid w:val="00EF3C78"/>
    <w:rsid w:val="00F16DFF"/>
    <w:rsid w:val="00F265F6"/>
    <w:rsid w:val="00F34A21"/>
    <w:rsid w:val="00F36682"/>
    <w:rsid w:val="00F515F9"/>
    <w:rsid w:val="00F570CE"/>
    <w:rsid w:val="00F648C8"/>
    <w:rsid w:val="00F84D87"/>
    <w:rsid w:val="00FA0A6C"/>
    <w:rsid w:val="00FA5CD2"/>
    <w:rsid w:val="00FA7472"/>
    <w:rsid w:val="00FB6172"/>
    <w:rsid w:val="00FD0359"/>
    <w:rsid w:val="00FF3A66"/>
    <w:rsid w:val="00FF5A81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64F51"/>
  <w15:chartTrackingRefBased/>
  <w15:docId w15:val="{EFC1E53A-C02E-4523-9D53-D89B6691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7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2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B7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B45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F043BFD</Template>
  <TotalTime>602</TotalTime>
  <Pages>5</Pages>
  <Words>1646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a Kate Oswald</dc:creator>
  <cp:keywords/>
  <dc:description/>
  <cp:lastModifiedBy>Tassia Kate Oswald</cp:lastModifiedBy>
  <cp:revision>134</cp:revision>
  <cp:lastPrinted>2020-05-29T00:56:00Z</cp:lastPrinted>
  <dcterms:created xsi:type="dcterms:W3CDTF">2020-05-29T00:51:00Z</dcterms:created>
  <dcterms:modified xsi:type="dcterms:W3CDTF">2020-06-05T06:16:00Z</dcterms:modified>
</cp:coreProperties>
</file>